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0798EB" w14:textId="1E20FA51" w:rsidR="00D177E6" w:rsidRDefault="00D177E6" w:rsidP="00D177E6">
      <w:pPr>
        <w:spacing w:after="120" w:line="480" w:lineRule="auto"/>
        <w:rPr>
          <w:rFonts w:ascii="Times New Roman" w:hAnsi="Times New Roman" w:cs="Times New Roman"/>
          <w:b/>
        </w:rPr>
      </w:pPr>
      <w:r w:rsidRPr="00D177E6">
        <w:rPr>
          <w:rFonts w:ascii="Times New Roman" w:hAnsi="Times New Roman" w:cs="Times New Roman"/>
          <w:b/>
        </w:rPr>
        <w:t>Supplementary Tables</w:t>
      </w:r>
    </w:p>
    <w:p w14:paraId="722FC406" w14:textId="23DD71AB" w:rsidR="00676E2D" w:rsidRPr="00676E2D" w:rsidRDefault="00676E2D" w:rsidP="00676E2D">
      <w:p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1. Primer sequence for quantitative real-time PCR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525"/>
        <w:gridCol w:w="2970"/>
        <w:gridCol w:w="4770"/>
      </w:tblGrid>
      <w:tr w:rsidR="00D177E6" w14:paraId="5F4CBC61" w14:textId="77777777" w:rsidTr="00DC5757"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8226BF" w14:textId="77777777" w:rsidR="00D177E6" w:rsidRPr="0041460C" w:rsidRDefault="00D177E6" w:rsidP="00DC5757">
            <w:pPr>
              <w:jc w:val="center"/>
              <w:rPr>
                <w:rFonts w:ascii="Times New Roman" w:hAnsi="Times New Roman" w:cs="Times New Roman"/>
              </w:rPr>
            </w:pPr>
            <w:r w:rsidRPr="0041460C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1529C8" w14:textId="77777777" w:rsidR="00D177E6" w:rsidRPr="0041460C" w:rsidRDefault="00D177E6" w:rsidP="00DC5757">
            <w:pPr>
              <w:jc w:val="center"/>
              <w:rPr>
                <w:rFonts w:ascii="Times New Roman" w:hAnsi="Times New Roman" w:cs="Times New Roman"/>
              </w:rPr>
            </w:pPr>
            <w:r w:rsidRPr="0041460C">
              <w:rPr>
                <w:rFonts w:ascii="Times New Roman" w:hAnsi="Times New Roman" w:cs="Times New Roman"/>
              </w:rPr>
              <w:t>Gene Bank Accession No.</w:t>
            </w:r>
          </w:p>
        </w:tc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F0A091" w14:textId="77777777" w:rsidR="00D177E6" w:rsidRPr="0041460C" w:rsidRDefault="00D177E6" w:rsidP="00DC5757">
            <w:pPr>
              <w:jc w:val="center"/>
              <w:rPr>
                <w:rFonts w:ascii="Times New Roman" w:hAnsi="Times New Roman" w:cs="Times New Roman"/>
              </w:rPr>
            </w:pPr>
            <w:r w:rsidRPr="0041460C">
              <w:rPr>
                <w:rFonts w:ascii="Times New Roman" w:hAnsi="Times New Roman" w:cs="Times New Roman"/>
              </w:rPr>
              <w:t>Primer sequence (5’-3’)</w:t>
            </w:r>
          </w:p>
        </w:tc>
      </w:tr>
      <w:tr w:rsidR="00D177E6" w14:paraId="350D2035" w14:textId="77777777" w:rsidTr="00DC5757">
        <w:tc>
          <w:tcPr>
            <w:tcW w:w="1525" w:type="dxa"/>
            <w:vMerge w:val="restart"/>
            <w:tcBorders>
              <w:top w:val="single" w:sz="4" w:space="0" w:color="auto"/>
            </w:tcBorders>
            <w:vAlign w:val="center"/>
          </w:tcPr>
          <w:p w14:paraId="1DE3D00C" w14:textId="77777777" w:rsidR="00D177E6" w:rsidRPr="0041460C" w:rsidRDefault="00D177E6" w:rsidP="00DC575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1460C">
              <w:rPr>
                <w:rFonts w:ascii="Times New Roman" w:hAnsi="Times New Roman" w:cs="Times New Roman"/>
                <w:i/>
                <w:sz w:val="20"/>
                <w:szCs w:val="20"/>
              </w:rPr>
              <w:t>P53</w:t>
            </w:r>
          </w:p>
        </w:tc>
        <w:tc>
          <w:tcPr>
            <w:tcW w:w="2970" w:type="dxa"/>
            <w:vMerge w:val="restart"/>
            <w:tcBorders>
              <w:top w:val="single" w:sz="4" w:space="0" w:color="auto"/>
            </w:tcBorders>
            <w:vAlign w:val="center"/>
          </w:tcPr>
          <w:p w14:paraId="47B12B09" w14:textId="77777777" w:rsidR="00D177E6" w:rsidRPr="0041460C" w:rsidRDefault="00D177E6" w:rsidP="00DC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60C">
              <w:rPr>
                <w:rFonts w:ascii="Times New Roman" w:hAnsi="Times New Roman" w:cs="Times New Roman"/>
                <w:sz w:val="20"/>
                <w:szCs w:val="20"/>
              </w:rPr>
              <w:t>AF365873</w:t>
            </w:r>
          </w:p>
        </w:tc>
        <w:tc>
          <w:tcPr>
            <w:tcW w:w="4770" w:type="dxa"/>
            <w:tcBorders>
              <w:top w:val="single" w:sz="4" w:space="0" w:color="auto"/>
            </w:tcBorders>
            <w:vAlign w:val="center"/>
          </w:tcPr>
          <w:p w14:paraId="72CCC777" w14:textId="77777777" w:rsidR="00D177E6" w:rsidRPr="0041460C" w:rsidRDefault="00D177E6" w:rsidP="00DC5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460C">
              <w:rPr>
                <w:rFonts w:ascii="Times New Roman" w:hAnsi="Times New Roman" w:cs="Times New Roman"/>
                <w:sz w:val="20"/>
                <w:szCs w:val="20"/>
              </w:rPr>
              <w:t>Fwd</w:t>
            </w:r>
            <w:proofErr w:type="spellEnd"/>
            <w:r w:rsidRPr="0041460C">
              <w:rPr>
                <w:rFonts w:ascii="Times New Roman" w:hAnsi="Times New Roman" w:cs="Times New Roman"/>
                <w:sz w:val="20"/>
                <w:szCs w:val="20"/>
              </w:rPr>
              <w:t>-GGGCAATCAGCGAGCAAA</w:t>
            </w:r>
          </w:p>
        </w:tc>
      </w:tr>
      <w:tr w:rsidR="00D177E6" w14:paraId="5195EC36" w14:textId="77777777" w:rsidTr="00DC5757">
        <w:tc>
          <w:tcPr>
            <w:tcW w:w="1525" w:type="dxa"/>
            <w:vMerge/>
            <w:vAlign w:val="center"/>
          </w:tcPr>
          <w:p w14:paraId="53997462" w14:textId="77777777" w:rsidR="00D177E6" w:rsidRPr="0041460C" w:rsidRDefault="00D177E6" w:rsidP="00DC575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970" w:type="dxa"/>
            <w:vMerge/>
            <w:vAlign w:val="center"/>
          </w:tcPr>
          <w:p w14:paraId="4112B95B" w14:textId="77777777" w:rsidR="00D177E6" w:rsidRPr="0041460C" w:rsidRDefault="00D177E6" w:rsidP="00DC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0" w:type="dxa"/>
            <w:vAlign w:val="center"/>
          </w:tcPr>
          <w:p w14:paraId="065DA52A" w14:textId="77777777" w:rsidR="00D177E6" w:rsidRPr="0041460C" w:rsidRDefault="00D177E6" w:rsidP="00DC5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460C">
              <w:rPr>
                <w:rFonts w:ascii="Times New Roman" w:hAnsi="Times New Roman" w:cs="Times New Roman"/>
                <w:sz w:val="20"/>
                <w:szCs w:val="20"/>
              </w:rPr>
              <w:t>Rev-ACTGACCTTCCTGAGTCTCCA</w:t>
            </w:r>
          </w:p>
        </w:tc>
      </w:tr>
      <w:tr w:rsidR="00D177E6" w14:paraId="4D2FE095" w14:textId="77777777" w:rsidTr="00DC5757">
        <w:tc>
          <w:tcPr>
            <w:tcW w:w="1525" w:type="dxa"/>
            <w:vMerge w:val="restart"/>
            <w:vAlign w:val="center"/>
          </w:tcPr>
          <w:p w14:paraId="7F93B70B" w14:textId="77777777" w:rsidR="00D177E6" w:rsidRPr="0041460C" w:rsidRDefault="00D177E6" w:rsidP="00DC575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1460C">
              <w:rPr>
                <w:rFonts w:ascii="Times New Roman" w:hAnsi="Times New Roman" w:cs="Times New Roman"/>
                <w:i/>
                <w:sz w:val="20"/>
                <w:szCs w:val="20"/>
              </w:rPr>
              <w:t>Caspase-9</w:t>
            </w:r>
          </w:p>
        </w:tc>
        <w:tc>
          <w:tcPr>
            <w:tcW w:w="2970" w:type="dxa"/>
            <w:vMerge w:val="restart"/>
            <w:vAlign w:val="center"/>
          </w:tcPr>
          <w:p w14:paraId="60E2229F" w14:textId="77777777" w:rsidR="00D177E6" w:rsidRPr="0041460C" w:rsidRDefault="00D177E6" w:rsidP="00DC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60C">
              <w:rPr>
                <w:rFonts w:ascii="Times New Roman" w:hAnsi="Times New Roman" w:cs="Times New Roman"/>
                <w:sz w:val="20"/>
                <w:szCs w:val="20"/>
              </w:rPr>
              <w:t>NM152884</w:t>
            </w:r>
          </w:p>
        </w:tc>
        <w:tc>
          <w:tcPr>
            <w:tcW w:w="4770" w:type="dxa"/>
            <w:vAlign w:val="center"/>
          </w:tcPr>
          <w:p w14:paraId="5E5710E4" w14:textId="77777777" w:rsidR="00D177E6" w:rsidRPr="0041460C" w:rsidRDefault="00D177E6" w:rsidP="00DC5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460C">
              <w:rPr>
                <w:rFonts w:ascii="Times New Roman" w:hAnsi="Times New Roman" w:cs="Times New Roman"/>
                <w:sz w:val="20"/>
                <w:szCs w:val="20"/>
              </w:rPr>
              <w:t>Fwd</w:t>
            </w:r>
            <w:proofErr w:type="spellEnd"/>
            <w:r w:rsidRPr="0041460C">
              <w:rPr>
                <w:rFonts w:ascii="Times New Roman" w:hAnsi="Times New Roman" w:cs="Times New Roman"/>
                <w:sz w:val="20"/>
                <w:szCs w:val="20"/>
              </w:rPr>
              <w:t>-AAATACATAGCAAGGCAACC</w:t>
            </w:r>
          </w:p>
        </w:tc>
      </w:tr>
      <w:tr w:rsidR="00D177E6" w14:paraId="73B77EF9" w14:textId="77777777" w:rsidTr="00DC5757">
        <w:tc>
          <w:tcPr>
            <w:tcW w:w="1525" w:type="dxa"/>
            <w:vMerge/>
            <w:vAlign w:val="center"/>
          </w:tcPr>
          <w:p w14:paraId="40C7813B" w14:textId="77777777" w:rsidR="00D177E6" w:rsidRPr="0041460C" w:rsidRDefault="00D177E6" w:rsidP="00DC575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970" w:type="dxa"/>
            <w:vMerge/>
            <w:vAlign w:val="center"/>
          </w:tcPr>
          <w:p w14:paraId="40B58AC0" w14:textId="77777777" w:rsidR="00D177E6" w:rsidRPr="0041460C" w:rsidRDefault="00D177E6" w:rsidP="00DC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0" w:type="dxa"/>
            <w:vAlign w:val="center"/>
          </w:tcPr>
          <w:p w14:paraId="0F98CB2F" w14:textId="77777777" w:rsidR="00D177E6" w:rsidRPr="0041460C" w:rsidRDefault="00D177E6" w:rsidP="00DC5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460C">
              <w:rPr>
                <w:rFonts w:ascii="Times New Roman" w:hAnsi="Times New Roman" w:cs="Times New Roman"/>
                <w:sz w:val="20"/>
                <w:szCs w:val="20"/>
              </w:rPr>
              <w:t>Rev-CACAGGGAATCAAGAAAGG</w:t>
            </w:r>
          </w:p>
        </w:tc>
      </w:tr>
      <w:tr w:rsidR="00D177E6" w14:paraId="08FBEFB7" w14:textId="77777777" w:rsidTr="00DC5757">
        <w:tc>
          <w:tcPr>
            <w:tcW w:w="1525" w:type="dxa"/>
            <w:vMerge w:val="restart"/>
            <w:vAlign w:val="center"/>
          </w:tcPr>
          <w:p w14:paraId="618EF970" w14:textId="77777777" w:rsidR="00D177E6" w:rsidRPr="0041460C" w:rsidRDefault="00D177E6" w:rsidP="00DC575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1460C">
              <w:rPr>
                <w:rFonts w:ascii="Times New Roman" w:hAnsi="Times New Roman" w:cs="Times New Roman"/>
                <w:i/>
                <w:sz w:val="20"/>
                <w:szCs w:val="20"/>
              </w:rPr>
              <w:t>Caspase-3</w:t>
            </w:r>
          </w:p>
        </w:tc>
        <w:tc>
          <w:tcPr>
            <w:tcW w:w="2970" w:type="dxa"/>
            <w:vMerge w:val="restart"/>
            <w:vAlign w:val="center"/>
          </w:tcPr>
          <w:p w14:paraId="45041594" w14:textId="77777777" w:rsidR="00D177E6" w:rsidRPr="0041460C" w:rsidRDefault="00D177E6" w:rsidP="00DC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60C">
              <w:rPr>
                <w:rFonts w:ascii="Times New Roman" w:hAnsi="Times New Roman" w:cs="Times New Roman"/>
                <w:sz w:val="20"/>
                <w:szCs w:val="20"/>
              </w:rPr>
              <w:t>NM001048066</w:t>
            </w:r>
          </w:p>
        </w:tc>
        <w:tc>
          <w:tcPr>
            <w:tcW w:w="4770" w:type="dxa"/>
            <w:vAlign w:val="center"/>
          </w:tcPr>
          <w:p w14:paraId="48BCAB14" w14:textId="77777777" w:rsidR="00D177E6" w:rsidRPr="0041460C" w:rsidRDefault="00D177E6" w:rsidP="00DC5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460C">
              <w:rPr>
                <w:rFonts w:ascii="Times New Roman" w:hAnsi="Times New Roman" w:cs="Times New Roman"/>
                <w:sz w:val="20"/>
                <w:szCs w:val="20"/>
              </w:rPr>
              <w:t>Fwd</w:t>
            </w:r>
            <w:proofErr w:type="spellEnd"/>
            <w:r w:rsidRPr="0041460C">
              <w:rPr>
                <w:rFonts w:ascii="Times New Roman" w:hAnsi="Times New Roman" w:cs="Times New Roman"/>
                <w:sz w:val="20"/>
                <w:szCs w:val="20"/>
              </w:rPr>
              <w:t>-ATGAGTAGGCTTTCGGTATTGG</w:t>
            </w:r>
          </w:p>
        </w:tc>
      </w:tr>
      <w:tr w:rsidR="00D177E6" w:rsidRPr="00BE7974" w14:paraId="095E806B" w14:textId="77777777" w:rsidTr="00DC5757">
        <w:tc>
          <w:tcPr>
            <w:tcW w:w="1525" w:type="dxa"/>
            <w:vMerge/>
            <w:vAlign w:val="center"/>
          </w:tcPr>
          <w:p w14:paraId="442803F7" w14:textId="77777777" w:rsidR="00D177E6" w:rsidRPr="0041460C" w:rsidRDefault="00D177E6" w:rsidP="00DC575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970" w:type="dxa"/>
            <w:vMerge/>
            <w:vAlign w:val="center"/>
          </w:tcPr>
          <w:p w14:paraId="4E2CF551" w14:textId="77777777" w:rsidR="00D177E6" w:rsidRPr="0041460C" w:rsidRDefault="00D177E6" w:rsidP="00DC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0" w:type="dxa"/>
            <w:vAlign w:val="center"/>
          </w:tcPr>
          <w:p w14:paraId="2DCC156B" w14:textId="77777777" w:rsidR="00D177E6" w:rsidRPr="0041460C" w:rsidRDefault="00D177E6" w:rsidP="00DC5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460C">
              <w:rPr>
                <w:rFonts w:ascii="Times New Roman" w:hAnsi="Times New Roman" w:cs="Times New Roman"/>
                <w:sz w:val="20"/>
                <w:szCs w:val="20"/>
              </w:rPr>
              <w:t>Rev- CTGTGACACTCGAACTCTCTTT</w:t>
            </w:r>
          </w:p>
        </w:tc>
      </w:tr>
      <w:tr w:rsidR="00D177E6" w14:paraId="0B970C0D" w14:textId="77777777" w:rsidTr="00DC5757">
        <w:tc>
          <w:tcPr>
            <w:tcW w:w="1525" w:type="dxa"/>
            <w:vMerge w:val="restart"/>
            <w:vAlign w:val="center"/>
          </w:tcPr>
          <w:p w14:paraId="0971347C" w14:textId="77777777" w:rsidR="00D177E6" w:rsidRPr="0041460C" w:rsidRDefault="00D177E6" w:rsidP="00DC575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1460C">
              <w:rPr>
                <w:rFonts w:ascii="Times New Roman" w:hAnsi="Times New Roman" w:cs="Times New Roman"/>
                <w:i/>
                <w:sz w:val="20"/>
                <w:szCs w:val="20"/>
              </w:rPr>
              <w:t>Bax</w:t>
            </w:r>
          </w:p>
        </w:tc>
        <w:tc>
          <w:tcPr>
            <w:tcW w:w="2970" w:type="dxa"/>
            <w:vMerge w:val="restart"/>
            <w:vAlign w:val="center"/>
          </w:tcPr>
          <w:p w14:paraId="56F72195" w14:textId="77777777" w:rsidR="00D177E6" w:rsidRPr="0041460C" w:rsidRDefault="00D177E6" w:rsidP="00DC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60C">
              <w:rPr>
                <w:rFonts w:ascii="Times New Roman" w:hAnsi="Times New Roman" w:cs="Times New Roman"/>
                <w:sz w:val="20"/>
                <w:szCs w:val="20"/>
              </w:rPr>
              <w:t>AF231015</w:t>
            </w:r>
          </w:p>
        </w:tc>
        <w:tc>
          <w:tcPr>
            <w:tcW w:w="4770" w:type="dxa"/>
            <w:vAlign w:val="center"/>
          </w:tcPr>
          <w:p w14:paraId="61D0353B" w14:textId="77777777" w:rsidR="00D177E6" w:rsidRPr="0041460C" w:rsidRDefault="00D177E6" w:rsidP="00DC5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460C">
              <w:rPr>
                <w:rFonts w:ascii="Times New Roman" w:hAnsi="Times New Roman" w:cs="Times New Roman"/>
                <w:sz w:val="20"/>
                <w:szCs w:val="20"/>
              </w:rPr>
              <w:t>Fwd</w:t>
            </w:r>
            <w:proofErr w:type="spellEnd"/>
            <w:r w:rsidRPr="0041460C">
              <w:rPr>
                <w:rFonts w:ascii="Times New Roman" w:hAnsi="Times New Roman" w:cs="Times New Roman"/>
                <w:sz w:val="20"/>
                <w:szCs w:val="20"/>
              </w:rPr>
              <w:t>-GGCTATTTCAACCAGGGTTCC</w:t>
            </w:r>
          </w:p>
        </w:tc>
      </w:tr>
      <w:tr w:rsidR="00D177E6" w14:paraId="35EBAAC8" w14:textId="77777777" w:rsidTr="00DC5757">
        <w:tc>
          <w:tcPr>
            <w:tcW w:w="1525" w:type="dxa"/>
            <w:vMerge/>
            <w:vAlign w:val="center"/>
          </w:tcPr>
          <w:p w14:paraId="3CB60C9D" w14:textId="77777777" w:rsidR="00D177E6" w:rsidRPr="0041460C" w:rsidRDefault="00D177E6" w:rsidP="00DC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  <w:vMerge/>
            <w:vAlign w:val="center"/>
          </w:tcPr>
          <w:p w14:paraId="2F0EBE39" w14:textId="77777777" w:rsidR="00D177E6" w:rsidRPr="0041460C" w:rsidRDefault="00D177E6" w:rsidP="00DC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0" w:type="dxa"/>
            <w:vAlign w:val="center"/>
          </w:tcPr>
          <w:p w14:paraId="63A46CB8" w14:textId="77777777" w:rsidR="00D177E6" w:rsidRPr="0041460C" w:rsidRDefault="00D177E6" w:rsidP="00DC5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460C">
              <w:rPr>
                <w:rFonts w:ascii="Times New Roman" w:hAnsi="Times New Roman" w:cs="Times New Roman"/>
                <w:sz w:val="20"/>
                <w:szCs w:val="20"/>
              </w:rPr>
              <w:t>Rev-TGCGAATCACCAATGCTGT</w:t>
            </w:r>
          </w:p>
        </w:tc>
      </w:tr>
      <w:tr w:rsidR="00D177E6" w14:paraId="058EFCE8" w14:textId="77777777" w:rsidTr="00DC5757">
        <w:tc>
          <w:tcPr>
            <w:tcW w:w="1525" w:type="dxa"/>
            <w:vMerge w:val="restart"/>
            <w:vAlign w:val="center"/>
          </w:tcPr>
          <w:p w14:paraId="2D038FA0" w14:textId="77777777" w:rsidR="00D177E6" w:rsidRPr="0041460C" w:rsidRDefault="00D177E6" w:rsidP="00DC575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1460C">
              <w:rPr>
                <w:rFonts w:ascii="Times New Roman" w:hAnsi="Times New Roman" w:cs="Times New Roman"/>
                <w:i/>
                <w:sz w:val="20"/>
                <w:szCs w:val="20"/>
              </w:rPr>
              <w:t>Hatn10</w:t>
            </w:r>
          </w:p>
        </w:tc>
        <w:tc>
          <w:tcPr>
            <w:tcW w:w="2970" w:type="dxa"/>
            <w:vMerge w:val="restart"/>
            <w:vAlign w:val="center"/>
          </w:tcPr>
          <w:p w14:paraId="7CA9C636" w14:textId="77777777" w:rsidR="00D177E6" w:rsidRPr="0041460C" w:rsidRDefault="00D177E6" w:rsidP="00DC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60C">
              <w:rPr>
                <w:rFonts w:ascii="Times New Roman" w:hAnsi="Times New Roman" w:cs="Times New Roman"/>
                <w:sz w:val="20"/>
                <w:szCs w:val="20"/>
              </w:rPr>
              <w:t>Expressed repetitive element (ERE)</w:t>
            </w:r>
          </w:p>
        </w:tc>
        <w:tc>
          <w:tcPr>
            <w:tcW w:w="4770" w:type="dxa"/>
            <w:vAlign w:val="center"/>
          </w:tcPr>
          <w:p w14:paraId="182604B3" w14:textId="77777777" w:rsidR="00D177E6" w:rsidRPr="00A24983" w:rsidRDefault="00D177E6" w:rsidP="00DC5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4983">
              <w:rPr>
                <w:rFonts w:ascii="Times New Roman" w:hAnsi="Times New Roman" w:cs="Times New Roman"/>
                <w:sz w:val="20"/>
                <w:szCs w:val="20"/>
              </w:rPr>
              <w:t>Fwd</w:t>
            </w:r>
            <w:proofErr w:type="spellEnd"/>
            <w:r w:rsidRPr="00A24983">
              <w:rPr>
                <w:rFonts w:ascii="Times New Roman" w:hAnsi="Times New Roman" w:cs="Times New Roman"/>
                <w:sz w:val="20"/>
                <w:szCs w:val="20"/>
              </w:rPr>
              <w:t>- TGAAGACAGCAGAAGTCAATG</w:t>
            </w:r>
          </w:p>
        </w:tc>
      </w:tr>
      <w:tr w:rsidR="00D177E6" w14:paraId="2D93A4D3" w14:textId="77777777" w:rsidTr="00DC5757">
        <w:tc>
          <w:tcPr>
            <w:tcW w:w="1525" w:type="dxa"/>
            <w:vMerge/>
            <w:vAlign w:val="center"/>
          </w:tcPr>
          <w:p w14:paraId="5988F465" w14:textId="77777777" w:rsidR="00D177E6" w:rsidRPr="0041460C" w:rsidRDefault="00D177E6" w:rsidP="00DC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  <w:vMerge/>
            <w:vAlign w:val="center"/>
          </w:tcPr>
          <w:p w14:paraId="7614B5A8" w14:textId="77777777" w:rsidR="00D177E6" w:rsidRPr="0041460C" w:rsidRDefault="00D177E6" w:rsidP="00DC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0" w:type="dxa"/>
            <w:vAlign w:val="center"/>
          </w:tcPr>
          <w:p w14:paraId="1389EE9C" w14:textId="77777777" w:rsidR="00D177E6" w:rsidRPr="00A24983" w:rsidRDefault="00D177E6" w:rsidP="00DC575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4983">
              <w:rPr>
                <w:rFonts w:ascii="Times New Roman" w:hAnsi="Times New Roman" w:cs="Times New Roman"/>
                <w:sz w:val="20"/>
                <w:szCs w:val="20"/>
              </w:rPr>
              <w:t>Rev- CAGTAAACATGTCAGGCTAAATAA</w:t>
            </w:r>
          </w:p>
        </w:tc>
      </w:tr>
      <w:tr w:rsidR="004D58FB" w14:paraId="7E85C61A" w14:textId="77777777" w:rsidTr="00DC5757">
        <w:tc>
          <w:tcPr>
            <w:tcW w:w="1525" w:type="dxa"/>
            <w:vMerge w:val="restart"/>
            <w:vAlign w:val="center"/>
          </w:tcPr>
          <w:p w14:paraId="4B29FABA" w14:textId="40BA6FDB" w:rsidR="004D58FB" w:rsidRPr="00A24983" w:rsidRDefault="004D58FB" w:rsidP="00DC575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49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</w:t>
            </w:r>
          </w:p>
        </w:tc>
        <w:tc>
          <w:tcPr>
            <w:tcW w:w="2970" w:type="dxa"/>
            <w:vMerge w:val="restart"/>
            <w:vAlign w:val="center"/>
          </w:tcPr>
          <w:p w14:paraId="248499F3" w14:textId="17E52A82" w:rsidR="004D58FB" w:rsidRPr="0041460C" w:rsidRDefault="004D58FB" w:rsidP="00DC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163630.1</w:t>
            </w:r>
          </w:p>
        </w:tc>
        <w:tc>
          <w:tcPr>
            <w:tcW w:w="4770" w:type="dxa"/>
            <w:vAlign w:val="center"/>
          </w:tcPr>
          <w:p w14:paraId="0E12B3BB" w14:textId="50691EDD" w:rsidR="004D58FB" w:rsidRPr="00A24983" w:rsidRDefault="004D58FB" w:rsidP="00DC575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Fwd</w:t>
            </w:r>
            <w:r w:rsidRPr="00A24983">
              <w:rPr>
                <w:rFonts w:ascii="Times New Roman" w:hAnsi="Times New Roman" w:cs="Times New Roman"/>
                <w:bCs/>
                <w:sz w:val="20"/>
                <w:szCs w:val="20"/>
              </w:rPr>
              <w:t>-CGGCCATGTACCGATATTGT-3’</w:t>
            </w:r>
          </w:p>
        </w:tc>
      </w:tr>
      <w:tr w:rsidR="004D58FB" w14:paraId="29E0471E" w14:textId="77777777" w:rsidTr="00DC5757">
        <w:tc>
          <w:tcPr>
            <w:tcW w:w="1525" w:type="dxa"/>
            <w:vMerge/>
            <w:vAlign w:val="center"/>
          </w:tcPr>
          <w:p w14:paraId="6D0DC3FC" w14:textId="77777777" w:rsidR="004D58FB" w:rsidRPr="0041460C" w:rsidRDefault="004D58FB" w:rsidP="00DC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  <w:vMerge/>
            <w:vAlign w:val="center"/>
          </w:tcPr>
          <w:p w14:paraId="44249428" w14:textId="77777777" w:rsidR="004D58FB" w:rsidRPr="0041460C" w:rsidRDefault="004D58FB" w:rsidP="00DC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0" w:type="dxa"/>
            <w:vAlign w:val="center"/>
          </w:tcPr>
          <w:p w14:paraId="4A5494E1" w14:textId="2FB1D3FC" w:rsidR="004D58FB" w:rsidRPr="00A24983" w:rsidRDefault="004D58FB" w:rsidP="00DC575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ev-</w:t>
            </w:r>
            <w:r w:rsidRPr="00A24983">
              <w:rPr>
                <w:rFonts w:ascii="Times New Roman" w:hAnsi="Times New Roman" w:cs="Times New Roman"/>
                <w:bCs/>
                <w:sz w:val="20"/>
                <w:szCs w:val="20"/>
              </w:rPr>
              <w:t>GTCTCTCTGGCTCATCTGAAAG</w:t>
            </w:r>
          </w:p>
        </w:tc>
      </w:tr>
    </w:tbl>
    <w:p w14:paraId="1426F771" w14:textId="5EAA8F0F" w:rsidR="00D177E6" w:rsidRDefault="00D177E6" w:rsidP="00D177E6">
      <w:pPr>
        <w:spacing w:after="120"/>
        <w:rPr>
          <w:rFonts w:ascii="Times New Roman" w:hAnsi="Times New Roman" w:cs="Times New Roman"/>
        </w:rPr>
      </w:pPr>
    </w:p>
    <w:p w14:paraId="35EF53C9" w14:textId="682192FE" w:rsidR="00D177E6" w:rsidRDefault="00676E2D" w:rsidP="00676E2D">
      <w:p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2. Number of TH+ DA neurons 24, 48, and 72 h recovery under normoxic condition after hypox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177E6" w14:paraId="36139CF2" w14:textId="77777777" w:rsidTr="00DC5757">
        <w:tc>
          <w:tcPr>
            <w:tcW w:w="3116" w:type="dxa"/>
            <w:vAlign w:val="center"/>
          </w:tcPr>
          <w:p w14:paraId="396E2687" w14:textId="77777777" w:rsidR="00D177E6" w:rsidRPr="00B109D4" w:rsidRDefault="00D177E6" w:rsidP="00DC575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vAlign w:val="center"/>
          </w:tcPr>
          <w:p w14:paraId="51C8E115" w14:textId="77777777" w:rsidR="00D177E6" w:rsidRPr="00B109D4" w:rsidRDefault="00D177E6" w:rsidP="00DC575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9D4">
              <w:rPr>
                <w:rFonts w:ascii="Times New Roman" w:hAnsi="Times New Roman" w:cs="Times New Roman"/>
                <w:sz w:val="20"/>
                <w:szCs w:val="20"/>
              </w:rPr>
              <w:t>Normoxia</w:t>
            </w:r>
          </w:p>
        </w:tc>
        <w:tc>
          <w:tcPr>
            <w:tcW w:w="3117" w:type="dxa"/>
            <w:vAlign w:val="center"/>
          </w:tcPr>
          <w:p w14:paraId="226FCCE1" w14:textId="77777777" w:rsidR="00D177E6" w:rsidRPr="00B109D4" w:rsidRDefault="00D177E6" w:rsidP="00DC575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9D4">
              <w:rPr>
                <w:rFonts w:ascii="Times New Roman" w:hAnsi="Times New Roman" w:cs="Times New Roman"/>
                <w:sz w:val="20"/>
                <w:szCs w:val="20"/>
              </w:rPr>
              <w:t>Hypoxia (24-48hpf)</w:t>
            </w:r>
          </w:p>
        </w:tc>
      </w:tr>
      <w:tr w:rsidR="00D177E6" w14:paraId="4E40CC9C" w14:textId="77777777" w:rsidTr="00DC5757">
        <w:tc>
          <w:tcPr>
            <w:tcW w:w="3116" w:type="dxa"/>
            <w:vAlign w:val="center"/>
          </w:tcPr>
          <w:p w14:paraId="2978B526" w14:textId="77777777" w:rsidR="00D177E6" w:rsidRPr="00B109D4" w:rsidRDefault="00D177E6" w:rsidP="00DC575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9D4">
              <w:rPr>
                <w:rFonts w:ascii="Times New Roman" w:hAnsi="Times New Roman" w:cs="Times New Roman"/>
                <w:sz w:val="20"/>
                <w:szCs w:val="20"/>
              </w:rPr>
              <w:t>24h recovery at 72hpf</w:t>
            </w:r>
          </w:p>
        </w:tc>
        <w:tc>
          <w:tcPr>
            <w:tcW w:w="3117" w:type="dxa"/>
            <w:vAlign w:val="center"/>
          </w:tcPr>
          <w:p w14:paraId="16CA465A" w14:textId="77777777" w:rsidR="00D177E6" w:rsidRPr="00B109D4" w:rsidRDefault="00D177E6" w:rsidP="00DC575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9D4">
              <w:rPr>
                <w:rFonts w:ascii="Times New Roman" w:hAnsi="Times New Roman" w:cs="Times New Roman"/>
                <w:sz w:val="20"/>
                <w:szCs w:val="20"/>
              </w:rPr>
              <w:t>54.8 ± 3.3</w:t>
            </w:r>
          </w:p>
        </w:tc>
        <w:tc>
          <w:tcPr>
            <w:tcW w:w="3117" w:type="dxa"/>
            <w:vAlign w:val="center"/>
          </w:tcPr>
          <w:p w14:paraId="68F9B279" w14:textId="77777777" w:rsidR="00D177E6" w:rsidRPr="00B109D4" w:rsidRDefault="00D177E6" w:rsidP="00DC575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9D4">
              <w:rPr>
                <w:rFonts w:ascii="Times New Roman" w:hAnsi="Times New Roman" w:cs="Times New Roman"/>
                <w:sz w:val="20"/>
                <w:szCs w:val="20"/>
              </w:rPr>
              <w:t>10.9 ± 1.4</w:t>
            </w:r>
          </w:p>
        </w:tc>
      </w:tr>
      <w:tr w:rsidR="00D177E6" w14:paraId="2EC48763" w14:textId="77777777" w:rsidTr="00DC5757">
        <w:tc>
          <w:tcPr>
            <w:tcW w:w="3116" w:type="dxa"/>
            <w:vAlign w:val="center"/>
          </w:tcPr>
          <w:p w14:paraId="26F651CB" w14:textId="77777777" w:rsidR="00D177E6" w:rsidRPr="00B109D4" w:rsidRDefault="00D177E6" w:rsidP="00DC575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9D4">
              <w:rPr>
                <w:rFonts w:ascii="Times New Roman" w:hAnsi="Times New Roman" w:cs="Times New Roman"/>
                <w:sz w:val="20"/>
                <w:szCs w:val="20"/>
              </w:rPr>
              <w:t>48h recovery at 96hpf</w:t>
            </w:r>
          </w:p>
        </w:tc>
        <w:tc>
          <w:tcPr>
            <w:tcW w:w="3117" w:type="dxa"/>
            <w:vAlign w:val="center"/>
          </w:tcPr>
          <w:p w14:paraId="52AC9969" w14:textId="77777777" w:rsidR="00D177E6" w:rsidRPr="00B109D4" w:rsidRDefault="00D177E6" w:rsidP="00DC575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9D4">
              <w:rPr>
                <w:rFonts w:ascii="Times New Roman" w:hAnsi="Times New Roman" w:cs="Times New Roman"/>
                <w:sz w:val="20"/>
                <w:szCs w:val="20"/>
              </w:rPr>
              <w:t>66.8 ± 2.6</w:t>
            </w:r>
          </w:p>
        </w:tc>
        <w:tc>
          <w:tcPr>
            <w:tcW w:w="3117" w:type="dxa"/>
            <w:vAlign w:val="center"/>
          </w:tcPr>
          <w:p w14:paraId="4286219E" w14:textId="77777777" w:rsidR="00D177E6" w:rsidRPr="00B109D4" w:rsidRDefault="00D177E6" w:rsidP="00DC575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9D4">
              <w:rPr>
                <w:rFonts w:ascii="Times New Roman" w:hAnsi="Times New Roman" w:cs="Times New Roman"/>
                <w:sz w:val="20"/>
                <w:szCs w:val="20"/>
              </w:rPr>
              <w:t>54.3 ± 3.3</w:t>
            </w:r>
          </w:p>
        </w:tc>
      </w:tr>
      <w:tr w:rsidR="00D177E6" w14:paraId="547C24FF" w14:textId="77777777" w:rsidTr="00DC5757">
        <w:tc>
          <w:tcPr>
            <w:tcW w:w="3116" w:type="dxa"/>
            <w:vAlign w:val="center"/>
          </w:tcPr>
          <w:p w14:paraId="448AA466" w14:textId="77777777" w:rsidR="00D177E6" w:rsidRPr="00B109D4" w:rsidRDefault="00D177E6" w:rsidP="00DC575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9D4">
              <w:rPr>
                <w:rFonts w:ascii="Times New Roman" w:hAnsi="Times New Roman" w:cs="Times New Roman"/>
                <w:sz w:val="20"/>
                <w:szCs w:val="20"/>
              </w:rPr>
              <w:t>72h recovery at 5dpf</w:t>
            </w:r>
          </w:p>
        </w:tc>
        <w:tc>
          <w:tcPr>
            <w:tcW w:w="3117" w:type="dxa"/>
            <w:vAlign w:val="center"/>
          </w:tcPr>
          <w:p w14:paraId="15D1C92E" w14:textId="77777777" w:rsidR="00D177E6" w:rsidRPr="00B109D4" w:rsidRDefault="00D177E6" w:rsidP="00DC575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9D4">
              <w:rPr>
                <w:rFonts w:ascii="Times New Roman" w:hAnsi="Times New Roman" w:cs="Times New Roman"/>
                <w:sz w:val="20"/>
                <w:szCs w:val="20"/>
              </w:rPr>
              <w:t>65.1 ± 1.5</w:t>
            </w:r>
          </w:p>
        </w:tc>
        <w:tc>
          <w:tcPr>
            <w:tcW w:w="3117" w:type="dxa"/>
            <w:vAlign w:val="center"/>
          </w:tcPr>
          <w:p w14:paraId="2C1FA14F" w14:textId="77777777" w:rsidR="00D177E6" w:rsidRPr="00B109D4" w:rsidRDefault="00D177E6" w:rsidP="00DC575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9D4">
              <w:rPr>
                <w:rFonts w:ascii="Times New Roman" w:hAnsi="Times New Roman" w:cs="Times New Roman"/>
                <w:sz w:val="20"/>
                <w:szCs w:val="20"/>
              </w:rPr>
              <w:t>47.9 ± 1.6</w:t>
            </w:r>
          </w:p>
        </w:tc>
      </w:tr>
    </w:tbl>
    <w:p w14:paraId="5FEAD1D4" w14:textId="77777777" w:rsidR="00676E2D" w:rsidRDefault="00676E2D" w:rsidP="00D177E6">
      <w:pPr>
        <w:spacing w:after="120" w:line="480" w:lineRule="auto"/>
        <w:rPr>
          <w:rFonts w:ascii="Times New Roman" w:hAnsi="Times New Roman" w:cs="Times New Roman"/>
        </w:rPr>
      </w:pPr>
    </w:p>
    <w:p w14:paraId="3E66E35A" w14:textId="52C1CC75" w:rsidR="00636756" w:rsidRDefault="00676E2D" w:rsidP="00676E2D">
      <w:p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32623A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. Detailed swimming behavior was measured at 6dpf after the hypoxia.</w:t>
      </w:r>
    </w:p>
    <w:tbl>
      <w:tblPr>
        <w:tblStyle w:val="TableGrid"/>
        <w:tblW w:w="5243" w:type="pct"/>
        <w:tblLook w:val="04A0" w:firstRow="1" w:lastRow="0" w:firstColumn="1" w:lastColumn="0" w:noHBand="0" w:noVBand="1"/>
      </w:tblPr>
      <w:tblGrid>
        <w:gridCol w:w="3415"/>
        <w:gridCol w:w="1622"/>
        <w:gridCol w:w="1620"/>
        <w:gridCol w:w="1620"/>
        <w:gridCol w:w="1527"/>
      </w:tblGrid>
      <w:tr w:rsidR="00D177E6" w:rsidRPr="005A67D4" w14:paraId="2268091E" w14:textId="77777777" w:rsidTr="00DC5757">
        <w:trPr>
          <w:trHeight w:val="323"/>
        </w:trPr>
        <w:tc>
          <w:tcPr>
            <w:tcW w:w="1742" w:type="pct"/>
            <w:vMerge w:val="restart"/>
            <w:vAlign w:val="center"/>
          </w:tcPr>
          <w:p w14:paraId="08F0382F" w14:textId="77777777" w:rsidR="00D177E6" w:rsidRPr="005A67D4" w:rsidRDefault="00D177E6" w:rsidP="00DC575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3" w:type="pct"/>
            <w:gridSpan w:val="2"/>
            <w:vAlign w:val="center"/>
          </w:tcPr>
          <w:p w14:paraId="02A81A4D" w14:textId="77777777" w:rsidR="00D177E6" w:rsidRPr="005A67D4" w:rsidRDefault="00D177E6" w:rsidP="00DC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67D4">
              <w:rPr>
                <w:rFonts w:ascii="Times New Roman" w:hAnsi="Times New Roman" w:cs="Times New Roman"/>
                <w:sz w:val="20"/>
                <w:szCs w:val="20"/>
              </w:rPr>
              <w:t>Normoxia</w:t>
            </w:r>
          </w:p>
        </w:tc>
        <w:tc>
          <w:tcPr>
            <w:tcW w:w="1605" w:type="pct"/>
            <w:gridSpan w:val="2"/>
            <w:vAlign w:val="center"/>
          </w:tcPr>
          <w:p w14:paraId="0605AA6F" w14:textId="77777777" w:rsidR="00D177E6" w:rsidRPr="005A67D4" w:rsidRDefault="00D177E6" w:rsidP="00DC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67D4">
              <w:rPr>
                <w:rFonts w:ascii="Times New Roman" w:hAnsi="Times New Roman" w:cs="Times New Roman"/>
                <w:sz w:val="20"/>
                <w:szCs w:val="20"/>
              </w:rPr>
              <w:t>Hypoxia (24-48hpf)</w:t>
            </w:r>
          </w:p>
        </w:tc>
      </w:tr>
      <w:tr w:rsidR="00D177E6" w:rsidRPr="005A67D4" w14:paraId="235CCBC4" w14:textId="77777777" w:rsidTr="00DC5757">
        <w:trPr>
          <w:trHeight w:val="269"/>
        </w:trPr>
        <w:tc>
          <w:tcPr>
            <w:tcW w:w="1742" w:type="pct"/>
            <w:vMerge/>
            <w:vAlign w:val="center"/>
          </w:tcPr>
          <w:p w14:paraId="0C32957D" w14:textId="77777777" w:rsidR="00D177E6" w:rsidRPr="005A67D4" w:rsidRDefault="00D177E6" w:rsidP="00DC575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pct"/>
            <w:vAlign w:val="center"/>
          </w:tcPr>
          <w:p w14:paraId="0B9D9F96" w14:textId="77777777" w:rsidR="00D177E6" w:rsidRPr="005A67D4" w:rsidRDefault="00D177E6" w:rsidP="00DC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67D4">
              <w:rPr>
                <w:rFonts w:ascii="Times New Roman" w:hAnsi="Times New Roman" w:cs="Times New Roman"/>
                <w:sz w:val="20"/>
                <w:szCs w:val="20"/>
              </w:rPr>
              <w:t>Dark</w:t>
            </w:r>
          </w:p>
        </w:tc>
        <w:tc>
          <w:tcPr>
            <w:tcW w:w="826" w:type="pct"/>
            <w:vAlign w:val="center"/>
          </w:tcPr>
          <w:p w14:paraId="38FFFE0B" w14:textId="77777777" w:rsidR="00D177E6" w:rsidRPr="005A67D4" w:rsidRDefault="00D177E6" w:rsidP="00DC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67D4">
              <w:rPr>
                <w:rFonts w:ascii="Times New Roman" w:hAnsi="Times New Roman" w:cs="Times New Roman"/>
                <w:sz w:val="20"/>
                <w:szCs w:val="20"/>
              </w:rPr>
              <w:t>Light</w:t>
            </w:r>
          </w:p>
        </w:tc>
        <w:tc>
          <w:tcPr>
            <w:tcW w:w="826" w:type="pct"/>
            <w:vAlign w:val="center"/>
          </w:tcPr>
          <w:p w14:paraId="4FC1C533" w14:textId="77777777" w:rsidR="00D177E6" w:rsidRPr="005A67D4" w:rsidRDefault="00D177E6" w:rsidP="00DC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67D4">
              <w:rPr>
                <w:rFonts w:ascii="Times New Roman" w:hAnsi="Times New Roman" w:cs="Times New Roman"/>
                <w:sz w:val="20"/>
                <w:szCs w:val="20"/>
              </w:rPr>
              <w:t>Dark</w:t>
            </w:r>
          </w:p>
        </w:tc>
        <w:tc>
          <w:tcPr>
            <w:tcW w:w="779" w:type="pct"/>
            <w:vAlign w:val="center"/>
          </w:tcPr>
          <w:p w14:paraId="57B7058D" w14:textId="77777777" w:rsidR="00D177E6" w:rsidRPr="005A67D4" w:rsidRDefault="00D177E6" w:rsidP="00DC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67D4">
              <w:rPr>
                <w:rFonts w:ascii="Times New Roman" w:hAnsi="Times New Roman" w:cs="Times New Roman"/>
                <w:sz w:val="20"/>
                <w:szCs w:val="20"/>
              </w:rPr>
              <w:t>Light</w:t>
            </w:r>
          </w:p>
        </w:tc>
      </w:tr>
      <w:tr w:rsidR="00D177E6" w:rsidRPr="005A67D4" w14:paraId="5DACF530" w14:textId="77777777" w:rsidTr="00DC5757">
        <w:tc>
          <w:tcPr>
            <w:tcW w:w="1742" w:type="pct"/>
            <w:vAlign w:val="center"/>
          </w:tcPr>
          <w:p w14:paraId="3A01D401" w14:textId="77777777" w:rsidR="00D177E6" w:rsidRPr="005A67D4" w:rsidRDefault="00D177E6" w:rsidP="00DC575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67D4">
              <w:rPr>
                <w:rFonts w:ascii="Times New Roman" w:hAnsi="Times New Roman" w:cs="Times New Roman"/>
                <w:sz w:val="20"/>
                <w:szCs w:val="20"/>
              </w:rPr>
              <w:t>Total Dista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m/10min)</w:t>
            </w:r>
          </w:p>
        </w:tc>
        <w:tc>
          <w:tcPr>
            <w:tcW w:w="827" w:type="pct"/>
            <w:vAlign w:val="center"/>
          </w:tcPr>
          <w:p w14:paraId="732EEDDF" w14:textId="77777777" w:rsidR="00D177E6" w:rsidRPr="005A67D4" w:rsidRDefault="00D177E6" w:rsidP="00DC575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67D4">
              <w:rPr>
                <w:rFonts w:ascii="Times New Roman" w:hAnsi="Times New Roman" w:cs="Times New Roman"/>
                <w:sz w:val="20"/>
                <w:szCs w:val="20"/>
              </w:rPr>
              <w:t>606.1 ± 72.2</w:t>
            </w:r>
          </w:p>
        </w:tc>
        <w:tc>
          <w:tcPr>
            <w:tcW w:w="826" w:type="pct"/>
            <w:vAlign w:val="center"/>
          </w:tcPr>
          <w:p w14:paraId="6A687719" w14:textId="77777777" w:rsidR="00D177E6" w:rsidRPr="005A67D4" w:rsidRDefault="00D177E6" w:rsidP="00DC575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67D4">
              <w:rPr>
                <w:rFonts w:ascii="Times New Roman" w:hAnsi="Times New Roman" w:cs="Times New Roman"/>
                <w:sz w:val="20"/>
                <w:szCs w:val="20"/>
              </w:rPr>
              <w:t>230.4 ± 32.5</w:t>
            </w:r>
          </w:p>
        </w:tc>
        <w:tc>
          <w:tcPr>
            <w:tcW w:w="826" w:type="pct"/>
            <w:vAlign w:val="center"/>
          </w:tcPr>
          <w:p w14:paraId="44ADFA49" w14:textId="77777777" w:rsidR="00D177E6" w:rsidRPr="005A67D4" w:rsidRDefault="00D177E6" w:rsidP="00DC575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67D4">
              <w:rPr>
                <w:rFonts w:ascii="Times New Roman" w:hAnsi="Times New Roman" w:cs="Times New Roman"/>
                <w:sz w:val="20"/>
                <w:szCs w:val="20"/>
              </w:rPr>
              <w:t>255.0 ± 36.5</w:t>
            </w:r>
          </w:p>
        </w:tc>
        <w:tc>
          <w:tcPr>
            <w:tcW w:w="779" w:type="pct"/>
            <w:vAlign w:val="center"/>
          </w:tcPr>
          <w:p w14:paraId="61679431" w14:textId="77777777" w:rsidR="00D177E6" w:rsidRPr="005A67D4" w:rsidRDefault="00D177E6" w:rsidP="00DC575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67D4">
              <w:rPr>
                <w:rFonts w:ascii="Times New Roman" w:hAnsi="Times New Roman" w:cs="Times New Roman"/>
                <w:sz w:val="20"/>
                <w:szCs w:val="20"/>
              </w:rPr>
              <w:t>141.4 ± 13.2</w:t>
            </w:r>
          </w:p>
        </w:tc>
      </w:tr>
      <w:tr w:rsidR="00D177E6" w:rsidRPr="005A67D4" w14:paraId="21909845" w14:textId="77777777" w:rsidTr="00DC5757">
        <w:tc>
          <w:tcPr>
            <w:tcW w:w="1742" w:type="pct"/>
            <w:vAlign w:val="center"/>
          </w:tcPr>
          <w:p w14:paraId="4F472706" w14:textId="77777777" w:rsidR="00D177E6" w:rsidRPr="005A67D4" w:rsidRDefault="00D177E6" w:rsidP="00DC575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67D4">
              <w:rPr>
                <w:rFonts w:ascii="Times New Roman" w:hAnsi="Times New Roman" w:cs="Times New Roman"/>
                <w:sz w:val="20"/>
                <w:szCs w:val="20"/>
              </w:rPr>
              <w:t>Veloc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m/sec)</w:t>
            </w:r>
          </w:p>
        </w:tc>
        <w:tc>
          <w:tcPr>
            <w:tcW w:w="827" w:type="pct"/>
            <w:vAlign w:val="center"/>
          </w:tcPr>
          <w:p w14:paraId="77B1034B" w14:textId="77777777" w:rsidR="00D177E6" w:rsidRPr="005A67D4" w:rsidRDefault="00D177E6" w:rsidP="00DC575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67D4">
              <w:rPr>
                <w:rFonts w:ascii="Times New Roman" w:hAnsi="Times New Roman" w:cs="Times New Roman"/>
                <w:sz w:val="20"/>
                <w:szCs w:val="20"/>
              </w:rPr>
              <w:t>1.07 ± 0.12</w:t>
            </w:r>
          </w:p>
        </w:tc>
        <w:tc>
          <w:tcPr>
            <w:tcW w:w="826" w:type="pct"/>
            <w:vAlign w:val="center"/>
          </w:tcPr>
          <w:p w14:paraId="5CD84696" w14:textId="77777777" w:rsidR="00D177E6" w:rsidRPr="005A67D4" w:rsidRDefault="00D177E6" w:rsidP="00DC575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67D4">
              <w:rPr>
                <w:rFonts w:ascii="Times New Roman" w:hAnsi="Times New Roman" w:cs="Times New Roman"/>
                <w:sz w:val="20"/>
                <w:szCs w:val="20"/>
              </w:rPr>
              <w:t>0.42 ± 0.05</w:t>
            </w:r>
          </w:p>
        </w:tc>
        <w:tc>
          <w:tcPr>
            <w:tcW w:w="826" w:type="pct"/>
            <w:vAlign w:val="center"/>
          </w:tcPr>
          <w:p w14:paraId="7018C986" w14:textId="77777777" w:rsidR="00D177E6" w:rsidRPr="005A67D4" w:rsidRDefault="00D177E6" w:rsidP="00DC575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67D4">
              <w:rPr>
                <w:rFonts w:ascii="Times New Roman" w:hAnsi="Times New Roman" w:cs="Times New Roman"/>
                <w:sz w:val="20"/>
                <w:szCs w:val="20"/>
              </w:rPr>
              <w:t>0.45 ± 0.06</w:t>
            </w:r>
          </w:p>
        </w:tc>
        <w:tc>
          <w:tcPr>
            <w:tcW w:w="779" w:type="pct"/>
            <w:vAlign w:val="center"/>
          </w:tcPr>
          <w:p w14:paraId="01F7FC24" w14:textId="77777777" w:rsidR="00D177E6" w:rsidRPr="005A67D4" w:rsidRDefault="00D177E6" w:rsidP="00DC575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67D4">
              <w:rPr>
                <w:rFonts w:ascii="Times New Roman" w:hAnsi="Times New Roman" w:cs="Times New Roman"/>
                <w:sz w:val="20"/>
                <w:szCs w:val="20"/>
              </w:rPr>
              <w:t>0.27 ± 0.02</w:t>
            </w:r>
          </w:p>
        </w:tc>
      </w:tr>
      <w:tr w:rsidR="00D177E6" w:rsidRPr="005A67D4" w14:paraId="3803A710" w14:textId="77777777" w:rsidTr="00DC5757">
        <w:tc>
          <w:tcPr>
            <w:tcW w:w="1742" w:type="pct"/>
            <w:vAlign w:val="center"/>
          </w:tcPr>
          <w:p w14:paraId="432E4278" w14:textId="77777777" w:rsidR="00D177E6" w:rsidRPr="005A67D4" w:rsidRDefault="00D177E6" w:rsidP="00DC575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67D4">
              <w:rPr>
                <w:rFonts w:ascii="Times New Roman" w:hAnsi="Times New Roman" w:cs="Times New Roman"/>
                <w:sz w:val="20"/>
                <w:szCs w:val="20"/>
              </w:rPr>
              <w:t>Frequency of swimm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o./10 min)</w:t>
            </w:r>
          </w:p>
        </w:tc>
        <w:tc>
          <w:tcPr>
            <w:tcW w:w="827" w:type="pct"/>
            <w:vAlign w:val="center"/>
          </w:tcPr>
          <w:p w14:paraId="60B8D74C" w14:textId="77777777" w:rsidR="00D177E6" w:rsidRPr="005A67D4" w:rsidRDefault="00D177E6" w:rsidP="00DC575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67D4">
              <w:rPr>
                <w:rFonts w:ascii="Times New Roman" w:hAnsi="Times New Roman" w:cs="Times New Roman"/>
                <w:sz w:val="20"/>
                <w:szCs w:val="20"/>
              </w:rPr>
              <w:t>37.1 ± 5.1</w:t>
            </w:r>
          </w:p>
        </w:tc>
        <w:tc>
          <w:tcPr>
            <w:tcW w:w="826" w:type="pct"/>
            <w:vAlign w:val="center"/>
          </w:tcPr>
          <w:p w14:paraId="2E28796B" w14:textId="77777777" w:rsidR="00D177E6" w:rsidRPr="005A67D4" w:rsidRDefault="00D177E6" w:rsidP="00DC575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67D4">
              <w:rPr>
                <w:rFonts w:ascii="Times New Roman" w:hAnsi="Times New Roman" w:cs="Times New Roman"/>
                <w:sz w:val="20"/>
                <w:szCs w:val="20"/>
              </w:rPr>
              <w:t>9.2 ± 2.5</w:t>
            </w:r>
          </w:p>
        </w:tc>
        <w:tc>
          <w:tcPr>
            <w:tcW w:w="826" w:type="pct"/>
            <w:vAlign w:val="center"/>
          </w:tcPr>
          <w:p w14:paraId="61C6CC8B" w14:textId="77777777" w:rsidR="00D177E6" w:rsidRPr="005A67D4" w:rsidRDefault="00D177E6" w:rsidP="00DC575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67D4">
              <w:rPr>
                <w:rFonts w:ascii="Times New Roman" w:hAnsi="Times New Roman" w:cs="Times New Roman"/>
                <w:sz w:val="20"/>
                <w:szCs w:val="20"/>
              </w:rPr>
              <w:t>17.8 ± 3.9</w:t>
            </w:r>
          </w:p>
        </w:tc>
        <w:tc>
          <w:tcPr>
            <w:tcW w:w="779" w:type="pct"/>
            <w:vAlign w:val="center"/>
          </w:tcPr>
          <w:p w14:paraId="22A1E610" w14:textId="77777777" w:rsidR="00D177E6" w:rsidRPr="005A67D4" w:rsidRDefault="00D177E6" w:rsidP="00DC575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67D4">
              <w:rPr>
                <w:rFonts w:ascii="Times New Roman" w:hAnsi="Times New Roman" w:cs="Times New Roman"/>
                <w:sz w:val="20"/>
                <w:szCs w:val="20"/>
              </w:rPr>
              <w:t>6.9 ± 1.7</w:t>
            </w:r>
          </w:p>
        </w:tc>
      </w:tr>
    </w:tbl>
    <w:p w14:paraId="7F2CF3F0" w14:textId="77777777" w:rsidR="00D177E6" w:rsidRDefault="00D177E6" w:rsidP="00D177E6">
      <w:pPr>
        <w:spacing w:after="120"/>
        <w:rPr>
          <w:rFonts w:ascii="Times New Roman" w:hAnsi="Times New Roman" w:cs="Times New Roman"/>
        </w:rPr>
      </w:pPr>
    </w:p>
    <w:p w14:paraId="173168E4" w14:textId="3D011EC6" w:rsidR="00567F24" w:rsidRDefault="00676E2D" w:rsidP="00D177E6">
      <w:p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32623A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>. Detailed swimming behavior was measured at 6dpf after the hypoxia with NAC exposure.</w:t>
      </w:r>
    </w:p>
    <w:tbl>
      <w:tblPr>
        <w:tblStyle w:val="TableGrid"/>
        <w:tblW w:w="5243" w:type="pct"/>
        <w:tblLook w:val="04A0" w:firstRow="1" w:lastRow="0" w:firstColumn="1" w:lastColumn="0" w:noHBand="0" w:noVBand="1"/>
      </w:tblPr>
      <w:tblGrid>
        <w:gridCol w:w="3865"/>
        <w:gridCol w:w="1349"/>
        <w:gridCol w:w="1622"/>
        <w:gridCol w:w="1441"/>
        <w:gridCol w:w="1527"/>
      </w:tblGrid>
      <w:tr w:rsidR="00632657" w:rsidRPr="005A67D4" w14:paraId="0F3B44FF" w14:textId="77777777" w:rsidTr="00676E2D">
        <w:trPr>
          <w:trHeight w:val="323"/>
        </w:trPr>
        <w:tc>
          <w:tcPr>
            <w:tcW w:w="1971" w:type="pct"/>
            <w:vMerge w:val="restart"/>
            <w:vAlign w:val="center"/>
          </w:tcPr>
          <w:p w14:paraId="0B7301D7" w14:textId="63BC2C5D" w:rsidR="00632657" w:rsidRPr="005A67D4" w:rsidRDefault="00632657" w:rsidP="00676E2D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5" w:type="pct"/>
            <w:gridSpan w:val="2"/>
            <w:vAlign w:val="center"/>
          </w:tcPr>
          <w:p w14:paraId="561A5791" w14:textId="77777777" w:rsidR="00632657" w:rsidRPr="005A67D4" w:rsidRDefault="00632657" w:rsidP="00676E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67D4">
              <w:rPr>
                <w:rFonts w:ascii="Times New Roman" w:hAnsi="Times New Roman" w:cs="Times New Roman"/>
                <w:sz w:val="20"/>
                <w:szCs w:val="20"/>
              </w:rPr>
              <w:t>Normoxia</w:t>
            </w:r>
          </w:p>
        </w:tc>
        <w:tc>
          <w:tcPr>
            <w:tcW w:w="1514" w:type="pct"/>
            <w:gridSpan w:val="2"/>
            <w:vAlign w:val="center"/>
          </w:tcPr>
          <w:p w14:paraId="4B9E33EF" w14:textId="77777777" w:rsidR="00632657" w:rsidRPr="005A67D4" w:rsidRDefault="00632657" w:rsidP="00676E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67D4">
              <w:rPr>
                <w:rFonts w:ascii="Times New Roman" w:hAnsi="Times New Roman" w:cs="Times New Roman"/>
                <w:sz w:val="20"/>
                <w:szCs w:val="20"/>
              </w:rPr>
              <w:t>Hypoxia (24-48hpf)</w:t>
            </w:r>
          </w:p>
        </w:tc>
      </w:tr>
      <w:tr w:rsidR="00632657" w:rsidRPr="005A67D4" w14:paraId="17EF7233" w14:textId="77777777" w:rsidTr="00676E2D">
        <w:trPr>
          <w:trHeight w:val="269"/>
        </w:trPr>
        <w:tc>
          <w:tcPr>
            <w:tcW w:w="1971" w:type="pct"/>
            <w:vMerge/>
            <w:vAlign w:val="center"/>
          </w:tcPr>
          <w:p w14:paraId="6FD2B710" w14:textId="77777777" w:rsidR="00632657" w:rsidRPr="005A67D4" w:rsidRDefault="00632657" w:rsidP="00676E2D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pct"/>
            <w:vAlign w:val="center"/>
          </w:tcPr>
          <w:p w14:paraId="01C5C525" w14:textId="6B51B713" w:rsidR="00632657" w:rsidRPr="005A67D4" w:rsidRDefault="00632657" w:rsidP="00676E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nt</w:t>
            </w:r>
            <w:proofErr w:type="spellEnd"/>
          </w:p>
        </w:tc>
        <w:tc>
          <w:tcPr>
            <w:tcW w:w="827" w:type="pct"/>
            <w:vAlign w:val="center"/>
          </w:tcPr>
          <w:p w14:paraId="1B28D850" w14:textId="0AC34B94" w:rsidR="00632657" w:rsidRPr="005A67D4" w:rsidRDefault="00632657" w:rsidP="00676E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C</w:t>
            </w:r>
          </w:p>
        </w:tc>
        <w:tc>
          <w:tcPr>
            <w:tcW w:w="735" w:type="pct"/>
            <w:vAlign w:val="center"/>
          </w:tcPr>
          <w:p w14:paraId="08FF2D91" w14:textId="02384B3E" w:rsidR="00632657" w:rsidRPr="005A67D4" w:rsidRDefault="00632657" w:rsidP="00676E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nt</w:t>
            </w:r>
            <w:proofErr w:type="spellEnd"/>
          </w:p>
        </w:tc>
        <w:tc>
          <w:tcPr>
            <w:tcW w:w="779" w:type="pct"/>
            <w:vAlign w:val="center"/>
          </w:tcPr>
          <w:p w14:paraId="4083B625" w14:textId="79BD18BA" w:rsidR="00632657" w:rsidRPr="005A67D4" w:rsidRDefault="00632657" w:rsidP="00676E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C</w:t>
            </w:r>
          </w:p>
        </w:tc>
      </w:tr>
      <w:tr w:rsidR="00632657" w:rsidRPr="005A67D4" w14:paraId="12CE3737" w14:textId="77777777" w:rsidTr="00676E2D">
        <w:tc>
          <w:tcPr>
            <w:tcW w:w="1971" w:type="pct"/>
            <w:vAlign w:val="center"/>
          </w:tcPr>
          <w:p w14:paraId="57FCD050" w14:textId="51C989D8" w:rsidR="00632657" w:rsidRPr="005A67D4" w:rsidRDefault="00144ED9" w:rsidP="00676E2D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ark: </w:t>
            </w:r>
            <w:r w:rsidR="00632657" w:rsidRPr="005A67D4">
              <w:rPr>
                <w:rFonts w:ascii="Times New Roman" w:hAnsi="Times New Roman" w:cs="Times New Roman"/>
                <w:sz w:val="20"/>
                <w:szCs w:val="20"/>
              </w:rPr>
              <w:t>Total Distance</w:t>
            </w:r>
            <w:r w:rsidR="00632657">
              <w:rPr>
                <w:rFonts w:ascii="Times New Roman" w:hAnsi="Times New Roman" w:cs="Times New Roman"/>
                <w:sz w:val="20"/>
                <w:szCs w:val="20"/>
              </w:rPr>
              <w:t xml:space="preserve"> (mm/10min)</w:t>
            </w:r>
          </w:p>
        </w:tc>
        <w:tc>
          <w:tcPr>
            <w:tcW w:w="688" w:type="pct"/>
            <w:vAlign w:val="center"/>
          </w:tcPr>
          <w:p w14:paraId="18D07956" w14:textId="6859408F" w:rsidR="00632657" w:rsidRPr="005A67D4" w:rsidRDefault="00632657" w:rsidP="00676E2D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0.34</w:t>
            </w:r>
            <w:r w:rsidRPr="005A67D4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.5</w:t>
            </w:r>
          </w:p>
        </w:tc>
        <w:tc>
          <w:tcPr>
            <w:tcW w:w="827" w:type="pct"/>
            <w:vAlign w:val="center"/>
          </w:tcPr>
          <w:p w14:paraId="10CB9DC7" w14:textId="63C7DEC2" w:rsidR="00632657" w:rsidRPr="005A67D4" w:rsidRDefault="00632657" w:rsidP="00676E2D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4.94</w:t>
            </w:r>
            <w:r w:rsidRPr="005A67D4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.5</w:t>
            </w:r>
          </w:p>
        </w:tc>
        <w:tc>
          <w:tcPr>
            <w:tcW w:w="735" w:type="pct"/>
            <w:vAlign w:val="center"/>
          </w:tcPr>
          <w:p w14:paraId="6E70A458" w14:textId="69B64EE2" w:rsidR="00632657" w:rsidRPr="005A67D4" w:rsidRDefault="00632657" w:rsidP="00676E2D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.6</w:t>
            </w:r>
            <w:r w:rsidRPr="005A67D4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.4</w:t>
            </w:r>
          </w:p>
        </w:tc>
        <w:tc>
          <w:tcPr>
            <w:tcW w:w="779" w:type="pct"/>
            <w:vAlign w:val="center"/>
          </w:tcPr>
          <w:p w14:paraId="725DC7FD" w14:textId="4D34CD72" w:rsidR="00632657" w:rsidRPr="005A67D4" w:rsidRDefault="00632657" w:rsidP="00676E2D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5.6</w:t>
            </w:r>
            <w:r w:rsidRPr="005A67D4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.8</w:t>
            </w:r>
          </w:p>
        </w:tc>
      </w:tr>
      <w:tr w:rsidR="00632657" w:rsidRPr="005A67D4" w14:paraId="7FDA0F4E" w14:textId="77777777" w:rsidTr="00676E2D">
        <w:tc>
          <w:tcPr>
            <w:tcW w:w="1971" w:type="pct"/>
            <w:vAlign w:val="center"/>
          </w:tcPr>
          <w:p w14:paraId="0C28E7AA" w14:textId="32892126" w:rsidR="00632657" w:rsidRPr="005A67D4" w:rsidRDefault="00144ED9" w:rsidP="00676E2D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ark: </w:t>
            </w:r>
            <w:r w:rsidR="00632657" w:rsidRPr="005A67D4">
              <w:rPr>
                <w:rFonts w:ascii="Times New Roman" w:hAnsi="Times New Roman" w:cs="Times New Roman"/>
                <w:sz w:val="20"/>
                <w:szCs w:val="20"/>
              </w:rPr>
              <w:t>Velocity</w:t>
            </w:r>
            <w:r w:rsidR="00632657">
              <w:rPr>
                <w:rFonts w:ascii="Times New Roman" w:hAnsi="Times New Roman" w:cs="Times New Roman"/>
                <w:sz w:val="20"/>
                <w:szCs w:val="20"/>
              </w:rPr>
              <w:t xml:space="preserve"> (mm/sec)</w:t>
            </w:r>
          </w:p>
        </w:tc>
        <w:tc>
          <w:tcPr>
            <w:tcW w:w="688" w:type="pct"/>
            <w:vAlign w:val="center"/>
          </w:tcPr>
          <w:p w14:paraId="184C1E75" w14:textId="6F0571B8" w:rsidR="00632657" w:rsidRPr="005A67D4" w:rsidRDefault="00632657" w:rsidP="00676E2D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67D4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5A67D4">
              <w:rPr>
                <w:rFonts w:ascii="Times New Roman" w:hAnsi="Times New Roman" w:cs="Times New Roman"/>
                <w:sz w:val="20"/>
                <w:szCs w:val="20"/>
              </w:rPr>
              <w:t xml:space="preserve"> ± 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27" w:type="pct"/>
            <w:vAlign w:val="center"/>
          </w:tcPr>
          <w:p w14:paraId="3B391CBC" w14:textId="60162D32" w:rsidR="00632657" w:rsidRPr="005A67D4" w:rsidRDefault="00632657" w:rsidP="00676E2D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  <w:r w:rsidRPr="005A67D4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35" w:type="pct"/>
            <w:vAlign w:val="center"/>
          </w:tcPr>
          <w:p w14:paraId="191034E9" w14:textId="36115760" w:rsidR="00632657" w:rsidRPr="005A67D4" w:rsidRDefault="00632657" w:rsidP="00676E2D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  <w:r w:rsidRPr="005A67D4">
              <w:rPr>
                <w:rFonts w:ascii="Times New Roman" w:hAnsi="Times New Roman" w:cs="Times New Roman"/>
                <w:sz w:val="20"/>
                <w:szCs w:val="20"/>
              </w:rPr>
              <w:t xml:space="preserve"> ±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79" w:type="pct"/>
            <w:vAlign w:val="center"/>
          </w:tcPr>
          <w:p w14:paraId="1DCA959B" w14:textId="7AC4E8D7" w:rsidR="00632657" w:rsidRPr="005A67D4" w:rsidRDefault="00632657" w:rsidP="00676E2D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  <w:r w:rsidRPr="005A67D4">
              <w:rPr>
                <w:rFonts w:ascii="Times New Roman" w:hAnsi="Times New Roman" w:cs="Times New Roman"/>
                <w:sz w:val="20"/>
                <w:szCs w:val="20"/>
              </w:rPr>
              <w:t xml:space="preserve"> ±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632657" w:rsidRPr="005A67D4" w14:paraId="160D329B" w14:textId="77777777" w:rsidTr="00676E2D">
        <w:tc>
          <w:tcPr>
            <w:tcW w:w="1971" w:type="pct"/>
            <w:vAlign w:val="center"/>
          </w:tcPr>
          <w:p w14:paraId="6B8A25C9" w14:textId="128F52B4" w:rsidR="00632657" w:rsidRPr="005A67D4" w:rsidRDefault="00144ED9" w:rsidP="00676E2D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ark: </w:t>
            </w:r>
            <w:r w:rsidR="00632657" w:rsidRPr="005A67D4">
              <w:rPr>
                <w:rFonts w:ascii="Times New Roman" w:hAnsi="Times New Roman" w:cs="Times New Roman"/>
                <w:sz w:val="20"/>
                <w:szCs w:val="20"/>
              </w:rPr>
              <w:t>Frequency of swimming</w:t>
            </w:r>
            <w:r w:rsidR="00632657">
              <w:rPr>
                <w:rFonts w:ascii="Times New Roman" w:hAnsi="Times New Roman" w:cs="Times New Roman"/>
                <w:sz w:val="20"/>
                <w:szCs w:val="20"/>
              </w:rPr>
              <w:t xml:space="preserve"> (No./10 min)</w:t>
            </w:r>
          </w:p>
        </w:tc>
        <w:tc>
          <w:tcPr>
            <w:tcW w:w="688" w:type="pct"/>
            <w:vAlign w:val="center"/>
          </w:tcPr>
          <w:p w14:paraId="2DD87300" w14:textId="2514E32D" w:rsidR="00632657" w:rsidRPr="005A67D4" w:rsidRDefault="00632657" w:rsidP="00676E2D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4</w:t>
            </w:r>
            <w:r w:rsidRPr="005A67D4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827" w:type="pct"/>
            <w:vAlign w:val="center"/>
          </w:tcPr>
          <w:p w14:paraId="63C09EE4" w14:textId="026F200F" w:rsidR="00632657" w:rsidRPr="005A67D4" w:rsidRDefault="00632657" w:rsidP="00676E2D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5</w:t>
            </w:r>
            <w:r w:rsidRPr="005A67D4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A67D4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735" w:type="pct"/>
            <w:vAlign w:val="center"/>
          </w:tcPr>
          <w:p w14:paraId="6F9C6D23" w14:textId="77777777" w:rsidR="00632657" w:rsidRPr="005A67D4" w:rsidRDefault="00632657" w:rsidP="00676E2D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67D4">
              <w:rPr>
                <w:rFonts w:ascii="Times New Roman" w:hAnsi="Times New Roman" w:cs="Times New Roman"/>
                <w:sz w:val="20"/>
                <w:szCs w:val="20"/>
              </w:rPr>
              <w:t>17.8 ± 3.9</w:t>
            </w:r>
          </w:p>
        </w:tc>
        <w:tc>
          <w:tcPr>
            <w:tcW w:w="779" w:type="pct"/>
            <w:vAlign w:val="center"/>
          </w:tcPr>
          <w:p w14:paraId="5F13CF86" w14:textId="6AF2C97B" w:rsidR="00632657" w:rsidRPr="005A67D4" w:rsidRDefault="00632657" w:rsidP="00676E2D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29</w:t>
            </w:r>
            <w:r w:rsidRPr="005A67D4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A67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44ED9" w:rsidRPr="005A67D4" w14:paraId="54648448" w14:textId="77777777" w:rsidTr="00676E2D">
        <w:tc>
          <w:tcPr>
            <w:tcW w:w="1971" w:type="pct"/>
            <w:vAlign w:val="center"/>
          </w:tcPr>
          <w:p w14:paraId="2FB654C6" w14:textId="453FC647" w:rsidR="00144ED9" w:rsidRDefault="00144ED9" w:rsidP="00676E2D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ight: </w:t>
            </w:r>
            <w:r w:rsidRPr="005A67D4">
              <w:rPr>
                <w:rFonts w:ascii="Times New Roman" w:hAnsi="Times New Roman" w:cs="Times New Roman"/>
                <w:sz w:val="20"/>
                <w:szCs w:val="20"/>
              </w:rPr>
              <w:t>Total Dista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m/10min)</w:t>
            </w:r>
          </w:p>
        </w:tc>
        <w:tc>
          <w:tcPr>
            <w:tcW w:w="688" w:type="pct"/>
            <w:vAlign w:val="center"/>
          </w:tcPr>
          <w:p w14:paraId="00DEF491" w14:textId="4C5B6D73" w:rsidR="00144ED9" w:rsidRDefault="00144ED9" w:rsidP="00676E2D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9.5</w:t>
            </w:r>
            <w:r w:rsidRPr="005A67D4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.5</w:t>
            </w:r>
          </w:p>
        </w:tc>
        <w:tc>
          <w:tcPr>
            <w:tcW w:w="827" w:type="pct"/>
            <w:vAlign w:val="center"/>
          </w:tcPr>
          <w:p w14:paraId="045920D7" w14:textId="15A630F1" w:rsidR="00144ED9" w:rsidRDefault="00144ED9" w:rsidP="00676E2D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4.4</w:t>
            </w:r>
            <w:r w:rsidRPr="005A67D4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.6</w:t>
            </w:r>
          </w:p>
        </w:tc>
        <w:tc>
          <w:tcPr>
            <w:tcW w:w="735" w:type="pct"/>
            <w:vAlign w:val="center"/>
          </w:tcPr>
          <w:p w14:paraId="6A4D9A7E" w14:textId="0E42176F" w:rsidR="00144ED9" w:rsidRPr="005A67D4" w:rsidRDefault="00144ED9" w:rsidP="00676E2D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8.3</w:t>
            </w:r>
            <w:r w:rsidRPr="005A67D4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.6</w:t>
            </w:r>
          </w:p>
        </w:tc>
        <w:tc>
          <w:tcPr>
            <w:tcW w:w="779" w:type="pct"/>
            <w:vAlign w:val="center"/>
          </w:tcPr>
          <w:p w14:paraId="3E2CB690" w14:textId="6211B954" w:rsidR="00144ED9" w:rsidRDefault="00144ED9" w:rsidP="00676E2D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6.3</w:t>
            </w:r>
            <w:r w:rsidRPr="005A67D4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.4</w:t>
            </w:r>
          </w:p>
        </w:tc>
      </w:tr>
      <w:tr w:rsidR="00144ED9" w:rsidRPr="005A67D4" w14:paraId="07233316" w14:textId="77777777" w:rsidTr="00676E2D">
        <w:tc>
          <w:tcPr>
            <w:tcW w:w="1971" w:type="pct"/>
            <w:vAlign w:val="center"/>
          </w:tcPr>
          <w:p w14:paraId="728B01BA" w14:textId="26625580" w:rsidR="00144ED9" w:rsidRDefault="00144ED9" w:rsidP="00676E2D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Light: </w:t>
            </w:r>
            <w:r w:rsidRPr="005A67D4">
              <w:rPr>
                <w:rFonts w:ascii="Times New Roman" w:hAnsi="Times New Roman" w:cs="Times New Roman"/>
                <w:sz w:val="20"/>
                <w:szCs w:val="20"/>
              </w:rPr>
              <w:t>Veloc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m/sec)</w:t>
            </w:r>
          </w:p>
        </w:tc>
        <w:tc>
          <w:tcPr>
            <w:tcW w:w="688" w:type="pct"/>
            <w:vAlign w:val="center"/>
          </w:tcPr>
          <w:p w14:paraId="59CE2FE2" w14:textId="7306732E" w:rsidR="00144ED9" w:rsidRDefault="00144ED9" w:rsidP="00676E2D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  <w:r w:rsidRPr="005A67D4">
              <w:rPr>
                <w:rFonts w:ascii="Times New Roman" w:hAnsi="Times New Roman" w:cs="Times New Roman"/>
                <w:sz w:val="20"/>
                <w:szCs w:val="20"/>
              </w:rPr>
              <w:t xml:space="preserve"> ± 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7" w:type="pct"/>
            <w:vAlign w:val="center"/>
          </w:tcPr>
          <w:p w14:paraId="560FDFEB" w14:textId="29CF8E15" w:rsidR="00144ED9" w:rsidRDefault="00144ED9" w:rsidP="00676E2D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  <w:r w:rsidRPr="005A67D4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735" w:type="pct"/>
            <w:vAlign w:val="center"/>
          </w:tcPr>
          <w:p w14:paraId="3A0E2D03" w14:textId="2A697225" w:rsidR="00144ED9" w:rsidRPr="005A67D4" w:rsidRDefault="00144ED9" w:rsidP="00676E2D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  <w:r w:rsidRPr="005A67D4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79" w:type="pct"/>
            <w:vAlign w:val="center"/>
          </w:tcPr>
          <w:p w14:paraId="4CE1A27B" w14:textId="2A2B23D4" w:rsidR="00144ED9" w:rsidRDefault="00144ED9" w:rsidP="00676E2D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02 </w:t>
            </w:r>
            <w:r w:rsidRPr="005A67D4">
              <w:rPr>
                <w:rFonts w:ascii="Times New Roman" w:hAnsi="Times New Roman" w:cs="Times New Roman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144ED9" w:rsidRPr="005A67D4" w14:paraId="183ACD8A" w14:textId="77777777" w:rsidTr="00676E2D">
        <w:tc>
          <w:tcPr>
            <w:tcW w:w="1971" w:type="pct"/>
            <w:vAlign w:val="center"/>
          </w:tcPr>
          <w:p w14:paraId="57B54AD7" w14:textId="463463ED" w:rsidR="00144ED9" w:rsidRDefault="00144ED9" w:rsidP="00676E2D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ight: </w:t>
            </w:r>
            <w:r w:rsidRPr="005A67D4">
              <w:rPr>
                <w:rFonts w:ascii="Times New Roman" w:hAnsi="Times New Roman" w:cs="Times New Roman"/>
                <w:sz w:val="20"/>
                <w:szCs w:val="20"/>
              </w:rPr>
              <w:t>Frequency of swimm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o./10 min)</w:t>
            </w:r>
          </w:p>
        </w:tc>
        <w:tc>
          <w:tcPr>
            <w:tcW w:w="688" w:type="pct"/>
            <w:vAlign w:val="center"/>
          </w:tcPr>
          <w:p w14:paraId="6104FB83" w14:textId="4D67A06A" w:rsidR="00144ED9" w:rsidRDefault="00144ED9" w:rsidP="00676E2D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7</w:t>
            </w:r>
            <w:r w:rsidRPr="005A67D4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41</w:t>
            </w:r>
          </w:p>
        </w:tc>
        <w:tc>
          <w:tcPr>
            <w:tcW w:w="827" w:type="pct"/>
            <w:vAlign w:val="center"/>
          </w:tcPr>
          <w:p w14:paraId="1731AF87" w14:textId="02CDFB04" w:rsidR="00144ED9" w:rsidRDefault="00144ED9" w:rsidP="00676E2D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3</w:t>
            </w:r>
            <w:r w:rsidRPr="005A67D4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735" w:type="pct"/>
            <w:vAlign w:val="center"/>
          </w:tcPr>
          <w:p w14:paraId="682786D6" w14:textId="495D2A7A" w:rsidR="00144ED9" w:rsidRPr="005A67D4" w:rsidRDefault="00144ED9" w:rsidP="00676E2D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  <w:r w:rsidRPr="005A67D4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779" w:type="pct"/>
            <w:vAlign w:val="center"/>
          </w:tcPr>
          <w:p w14:paraId="4F6CB3CE" w14:textId="3DEAF89A" w:rsidR="00144ED9" w:rsidRDefault="00144ED9" w:rsidP="00676E2D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  <w:r w:rsidRPr="005A67D4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</w:tr>
    </w:tbl>
    <w:p w14:paraId="78D53114" w14:textId="77777777" w:rsidR="00144ED9" w:rsidRDefault="00144ED9" w:rsidP="00144ED9">
      <w:pPr>
        <w:spacing w:after="120"/>
        <w:rPr>
          <w:rFonts w:ascii="Times New Roman" w:hAnsi="Times New Roman" w:cs="Times New Roman"/>
        </w:rPr>
      </w:pPr>
    </w:p>
    <w:p w14:paraId="0EA183E7" w14:textId="77777777" w:rsidR="00134EDA" w:rsidRDefault="00134EDA"/>
    <w:sectPr w:rsidR="00134EDA" w:rsidSect="00542DF0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65B153" w14:textId="77777777" w:rsidR="00AF7286" w:rsidRDefault="00AF7286">
      <w:r>
        <w:separator/>
      </w:r>
    </w:p>
  </w:endnote>
  <w:endnote w:type="continuationSeparator" w:id="0">
    <w:p w14:paraId="0E1F1B8D" w14:textId="77777777" w:rsidR="00AF7286" w:rsidRDefault="00AF72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9050EE" w14:textId="77777777" w:rsidR="00AF7286" w:rsidRDefault="00AF7286">
      <w:r>
        <w:separator/>
      </w:r>
    </w:p>
  </w:footnote>
  <w:footnote w:type="continuationSeparator" w:id="0">
    <w:p w14:paraId="3D61AEA6" w14:textId="77777777" w:rsidR="00AF7286" w:rsidRDefault="00AF728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411771" w14:textId="77777777" w:rsidR="00C95F4A" w:rsidRDefault="00D177E6" w:rsidP="00E14D75">
    <w:pPr>
      <w:pStyle w:val="Header"/>
      <w:jc w:val="right"/>
    </w:pPr>
    <w:r>
      <w:t>Dr. Jong-Hyun S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7E6"/>
    <w:rsid w:val="00001FD9"/>
    <w:rsid w:val="00005E4D"/>
    <w:rsid w:val="000073C0"/>
    <w:rsid w:val="00010101"/>
    <w:rsid w:val="00011FA1"/>
    <w:rsid w:val="00014B79"/>
    <w:rsid w:val="00017A1A"/>
    <w:rsid w:val="0002095C"/>
    <w:rsid w:val="00023712"/>
    <w:rsid w:val="00024032"/>
    <w:rsid w:val="000252A6"/>
    <w:rsid w:val="00025DAB"/>
    <w:rsid w:val="00026068"/>
    <w:rsid w:val="0002711D"/>
    <w:rsid w:val="00027476"/>
    <w:rsid w:val="0003176B"/>
    <w:rsid w:val="00031FB5"/>
    <w:rsid w:val="000330C1"/>
    <w:rsid w:val="000361E3"/>
    <w:rsid w:val="00037666"/>
    <w:rsid w:val="00040012"/>
    <w:rsid w:val="00041E5C"/>
    <w:rsid w:val="00042245"/>
    <w:rsid w:val="00043100"/>
    <w:rsid w:val="0004400D"/>
    <w:rsid w:val="0004443C"/>
    <w:rsid w:val="00044E12"/>
    <w:rsid w:val="00044ECA"/>
    <w:rsid w:val="00045D45"/>
    <w:rsid w:val="00052795"/>
    <w:rsid w:val="00054BE3"/>
    <w:rsid w:val="00055F92"/>
    <w:rsid w:val="00056969"/>
    <w:rsid w:val="000622EF"/>
    <w:rsid w:val="00062CD3"/>
    <w:rsid w:val="00062E9B"/>
    <w:rsid w:val="00063D3C"/>
    <w:rsid w:val="00063F4B"/>
    <w:rsid w:val="000725C6"/>
    <w:rsid w:val="00073D56"/>
    <w:rsid w:val="000744FA"/>
    <w:rsid w:val="000746F4"/>
    <w:rsid w:val="00077E4E"/>
    <w:rsid w:val="000811D3"/>
    <w:rsid w:val="000821D1"/>
    <w:rsid w:val="00082C52"/>
    <w:rsid w:val="00084519"/>
    <w:rsid w:val="00084B36"/>
    <w:rsid w:val="00085798"/>
    <w:rsid w:val="00085820"/>
    <w:rsid w:val="00086B35"/>
    <w:rsid w:val="00090133"/>
    <w:rsid w:val="00092549"/>
    <w:rsid w:val="0009758D"/>
    <w:rsid w:val="000A000A"/>
    <w:rsid w:val="000A238B"/>
    <w:rsid w:val="000A31E6"/>
    <w:rsid w:val="000A6830"/>
    <w:rsid w:val="000B1BB6"/>
    <w:rsid w:val="000B3C19"/>
    <w:rsid w:val="000B428E"/>
    <w:rsid w:val="000B6208"/>
    <w:rsid w:val="000B6ED2"/>
    <w:rsid w:val="000C2E3B"/>
    <w:rsid w:val="000C49A0"/>
    <w:rsid w:val="000C4AC4"/>
    <w:rsid w:val="000C6700"/>
    <w:rsid w:val="000C76FB"/>
    <w:rsid w:val="000D2472"/>
    <w:rsid w:val="000D7D32"/>
    <w:rsid w:val="000E05F3"/>
    <w:rsid w:val="000E1B69"/>
    <w:rsid w:val="000E1C73"/>
    <w:rsid w:val="000E2413"/>
    <w:rsid w:val="000E461E"/>
    <w:rsid w:val="000E4E3C"/>
    <w:rsid w:val="000E5EC8"/>
    <w:rsid w:val="000E7216"/>
    <w:rsid w:val="000F069D"/>
    <w:rsid w:val="000F3356"/>
    <w:rsid w:val="000F34AA"/>
    <w:rsid w:val="000F34ED"/>
    <w:rsid w:val="000F5FB7"/>
    <w:rsid w:val="000F6D2F"/>
    <w:rsid w:val="000F70DF"/>
    <w:rsid w:val="00101050"/>
    <w:rsid w:val="001012B8"/>
    <w:rsid w:val="001014E7"/>
    <w:rsid w:val="0010170D"/>
    <w:rsid w:val="001018B0"/>
    <w:rsid w:val="00102E79"/>
    <w:rsid w:val="00105D90"/>
    <w:rsid w:val="001068C0"/>
    <w:rsid w:val="00107294"/>
    <w:rsid w:val="00110507"/>
    <w:rsid w:val="001116ED"/>
    <w:rsid w:val="00115CEB"/>
    <w:rsid w:val="0011645D"/>
    <w:rsid w:val="0011655A"/>
    <w:rsid w:val="00116F60"/>
    <w:rsid w:val="001170B2"/>
    <w:rsid w:val="00124E84"/>
    <w:rsid w:val="00132378"/>
    <w:rsid w:val="001329B2"/>
    <w:rsid w:val="00133966"/>
    <w:rsid w:val="00134D2E"/>
    <w:rsid w:val="00134EDA"/>
    <w:rsid w:val="00137184"/>
    <w:rsid w:val="00137F38"/>
    <w:rsid w:val="00140521"/>
    <w:rsid w:val="00141C32"/>
    <w:rsid w:val="001444CC"/>
    <w:rsid w:val="00144742"/>
    <w:rsid w:val="00144ED3"/>
    <w:rsid w:val="00144ED9"/>
    <w:rsid w:val="00145E66"/>
    <w:rsid w:val="00146146"/>
    <w:rsid w:val="00150014"/>
    <w:rsid w:val="001573C2"/>
    <w:rsid w:val="00157919"/>
    <w:rsid w:val="00163303"/>
    <w:rsid w:val="00163360"/>
    <w:rsid w:val="00164696"/>
    <w:rsid w:val="00165889"/>
    <w:rsid w:val="00165BD0"/>
    <w:rsid w:val="001667DF"/>
    <w:rsid w:val="0016742D"/>
    <w:rsid w:val="0017441E"/>
    <w:rsid w:val="00174514"/>
    <w:rsid w:val="001750DD"/>
    <w:rsid w:val="00175D79"/>
    <w:rsid w:val="00176965"/>
    <w:rsid w:val="00180B06"/>
    <w:rsid w:val="001812CA"/>
    <w:rsid w:val="00184FC4"/>
    <w:rsid w:val="00192BED"/>
    <w:rsid w:val="00193A1C"/>
    <w:rsid w:val="00194FE4"/>
    <w:rsid w:val="001A01FC"/>
    <w:rsid w:val="001A73B3"/>
    <w:rsid w:val="001B0550"/>
    <w:rsid w:val="001B10BA"/>
    <w:rsid w:val="001B2DDB"/>
    <w:rsid w:val="001B3E3E"/>
    <w:rsid w:val="001B4237"/>
    <w:rsid w:val="001B4590"/>
    <w:rsid w:val="001B5A98"/>
    <w:rsid w:val="001B60F6"/>
    <w:rsid w:val="001B63C9"/>
    <w:rsid w:val="001C063D"/>
    <w:rsid w:val="001C1AD8"/>
    <w:rsid w:val="001C1F57"/>
    <w:rsid w:val="001C2BC8"/>
    <w:rsid w:val="001C2FF0"/>
    <w:rsid w:val="001C6734"/>
    <w:rsid w:val="001D2686"/>
    <w:rsid w:val="001D42F3"/>
    <w:rsid w:val="001D5289"/>
    <w:rsid w:val="001D676C"/>
    <w:rsid w:val="001D756A"/>
    <w:rsid w:val="001D7FEC"/>
    <w:rsid w:val="001E019A"/>
    <w:rsid w:val="001F7680"/>
    <w:rsid w:val="002001C3"/>
    <w:rsid w:val="00200A1A"/>
    <w:rsid w:val="00201438"/>
    <w:rsid w:val="00202614"/>
    <w:rsid w:val="00202DA8"/>
    <w:rsid w:val="00206379"/>
    <w:rsid w:val="00207B84"/>
    <w:rsid w:val="00213C2C"/>
    <w:rsid w:val="00217F44"/>
    <w:rsid w:val="00223301"/>
    <w:rsid w:val="002233D8"/>
    <w:rsid w:val="002253D6"/>
    <w:rsid w:val="0022554F"/>
    <w:rsid w:val="00230ADC"/>
    <w:rsid w:val="00230FA8"/>
    <w:rsid w:val="00231510"/>
    <w:rsid w:val="00234388"/>
    <w:rsid w:val="00234CBE"/>
    <w:rsid w:val="00237916"/>
    <w:rsid w:val="002425C9"/>
    <w:rsid w:val="00242EAB"/>
    <w:rsid w:val="00243061"/>
    <w:rsid w:val="002454AC"/>
    <w:rsid w:val="002469A0"/>
    <w:rsid w:val="002475F9"/>
    <w:rsid w:val="00247938"/>
    <w:rsid w:val="00247E8B"/>
    <w:rsid w:val="002506F9"/>
    <w:rsid w:val="00250A4A"/>
    <w:rsid w:val="00252A06"/>
    <w:rsid w:val="00253835"/>
    <w:rsid w:val="00253CC6"/>
    <w:rsid w:val="00255D41"/>
    <w:rsid w:val="0026036E"/>
    <w:rsid w:val="00260BD4"/>
    <w:rsid w:val="002640AC"/>
    <w:rsid w:val="00267A89"/>
    <w:rsid w:val="00270A08"/>
    <w:rsid w:val="00270C7C"/>
    <w:rsid w:val="00274DEE"/>
    <w:rsid w:val="00275A9B"/>
    <w:rsid w:val="00275AE4"/>
    <w:rsid w:val="00275B11"/>
    <w:rsid w:val="0027690D"/>
    <w:rsid w:val="00280E80"/>
    <w:rsid w:val="00282E65"/>
    <w:rsid w:val="002843A1"/>
    <w:rsid w:val="00286125"/>
    <w:rsid w:val="00286E96"/>
    <w:rsid w:val="002935D2"/>
    <w:rsid w:val="00293885"/>
    <w:rsid w:val="002940DD"/>
    <w:rsid w:val="0029499E"/>
    <w:rsid w:val="00297A5C"/>
    <w:rsid w:val="00297B0B"/>
    <w:rsid w:val="002A0321"/>
    <w:rsid w:val="002A1C98"/>
    <w:rsid w:val="002A28F3"/>
    <w:rsid w:val="002A2A4D"/>
    <w:rsid w:val="002A4B5E"/>
    <w:rsid w:val="002A7C25"/>
    <w:rsid w:val="002B1751"/>
    <w:rsid w:val="002B239C"/>
    <w:rsid w:val="002B5ECE"/>
    <w:rsid w:val="002B614A"/>
    <w:rsid w:val="002B63CB"/>
    <w:rsid w:val="002B6447"/>
    <w:rsid w:val="002B6633"/>
    <w:rsid w:val="002B762A"/>
    <w:rsid w:val="002C113D"/>
    <w:rsid w:val="002C2575"/>
    <w:rsid w:val="002C56C9"/>
    <w:rsid w:val="002C63C0"/>
    <w:rsid w:val="002C7D43"/>
    <w:rsid w:val="002D3586"/>
    <w:rsid w:val="002D3C09"/>
    <w:rsid w:val="002D67A4"/>
    <w:rsid w:val="002D6DDC"/>
    <w:rsid w:val="002D79F4"/>
    <w:rsid w:val="002E1348"/>
    <w:rsid w:val="002E30D7"/>
    <w:rsid w:val="002E4EA4"/>
    <w:rsid w:val="002E6FE0"/>
    <w:rsid w:val="002F14F1"/>
    <w:rsid w:val="002F43D0"/>
    <w:rsid w:val="002F57AC"/>
    <w:rsid w:val="002F5ACA"/>
    <w:rsid w:val="002F5DCF"/>
    <w:rsid w:val="002F751E"/>
    <w:rsid w:val="002F76AF"/>
    <w:rsid w:val="003004AE"/>
    <w:rsid w:val="00302034"/>
    <w:rsid w:val="003036BF"/>
    <w:rsid w:val="003059DB"/>
    <w:rsid w:val="00305D16"/>
    <w:rsid w:val="00306860"/>
    <w:rsid w:val="00306D16"/>
    <w:rsid w:val="003100A7"/>
    <w:rsid w:val="00312029"/>
    <w:rsid w:val="00312205"/>
    <w:rsid w:val="00312D0A"/>
    <w:rsid w:val="00317E0E"/>
    <w:rsid w:val="003221A9"/>
    <w:rsid w:val="00323903"/>
    <w:rsid w:val="0032543C"/>
    <w:rsid w:val="0032623A"/>
    <w:rsid w:val="00327FEC"/>
    <w:rsid w:val="0033473F"/>
    <w:rsid w:val="00334950"/>
    <w:rsid w:val="00335605"/>
    <w:rsid w:val="0033734A"/>
    <w:rsid w:val="003418F7"/>
    <w:rsid w:val="00343293"/>
    <w:rsid w:val="00344B31"/>
    <w:rsid w:val="00346D87"/>
    <w:rsid w:val="003524E3"/>
    <w:rsid w:val="003532EB"/>
    <w:rsid w:val="0035425C"/>
    <w:rsid w:val="003568E6"/>
    <w:rsid w:val="0036261A"/>
    <w:rsid w:val="003632DA"/>
    <w:rsid w:val="00363E6D"/>
    <w:rsid w:val="00366864"/>
    <w:rsid w:val="00370296"/>
    <w:rsid w:val="00371095"/>
    <w:rsid w:val="00373236"/>
    <w:rsid w:val="00374234"/>
    <w:rsid w:val="00374FDE"/>
    <w:rsid w:val="00375EAA"/>
    <w:rsid w:val="003777DE"/>
    <w:rsid w:val="0038016E"/>
    <w:rsid w:val="00380E3D"/>
    <w:rsid w:val="00381D19"/>
    <w:rsid w:val="00381D3B"/>
    <w:rsid w:val="003838BF"/>
    <w:rsid w:val="00385455"/>
    <w:rsid w:val="0038610F"/>
    <w:rsid w:val="00386344"/>
    <w:rsid w:val="003916E6"/>
    <w:rsid w:val="00393AB9"/>
    <w:rsid w:val="00393D22"/>
    <w:rsid w:val="0039496E"/>
    <w:rsid w:val="00395991"/>
    <w:rsid w:val="00396111"/>
    <w:rsid w:val="003A15EF"/>
    <w:rsid w:val="003A3F0C"/>
    <w:rsid w:val="003A47CC"/>
    <w:rsid w:val="003A7F66"/>
    <w:rsid w:val="003B166C"/>
    <w:rsid w:val="003B1D1B"/>
    <w:rsid w:val="003B25B5"/>
    <w:rsid w:val="003B3BE2"/>
    <w:rsid w:val="003B64C9"/>
    <w:rsid w:val="003C377B"/>
    <w:rsid w:val="003D10E0"/>
    <w:rsid w:val="003D35BA"/>
    <w:rsid w:val="003D60DC"/>
    <w:rsid w:val="003D71AD"/>
    <w:rsid w:val="003E07BA"/>
    <w:rsid w:val="003E154B"/>
    <w:rsid w:val="003E1CE3"/>
    <w:rsid w:val="003E2EC0"/>
    <w:rsid w:val="003E38F3"/>
    <w:rsid w:val="003E73C6"/>
    <w:rsid w:val="003F0198"/>
    <w:rsid w:val="003F07A5"/>
    <w:rsid w:val="003F5DD6"/>
    <w:rsid w:val="003F6283"/>
    <w:rsid w:val="003F62B0"/>
    <w:rsid w:val="00401459"/>
    <w:rsid w:val="004034D9"/>
    <w:rsid w:val="00405D07"/>
    <w:rsid w:val="00406CFB"/>
    <w:rsid w:val="00407546"/>
    <w:rsid w:val="0041179C"/>
    <w:rsid w:val="004126FE"/>
    <w:rsid w:val="00412CE3"/>
    <w:rsid w:val="0041360E"/>
    <w:rsid w:val="0041506D"/>
    <w:rsid w:val="004160B8"/>
    <w:rsid w:val="0042159D"/>
    <w:rsid w:val="00422A13"/>
    <w:rsid w:val="00431294"/>
    <w:rsid w:val="004341D3"/>
    <w:rsid w:val="004344B1"/>
    <w:rsid w:val="004355CA"/>
    <w:rsid w:val="00436A80"/>
    <w:rsid w:val="00437712"/>
    <w:rsid w:val="00442331"/>
    <w:rsid w:val="00443601"/>
    <w:rsid w:val="00444A7B"/>
    <w:rsid w:val="00447CDA"/>
    <w:rsid w:val="004513D4"/>
    <w:rsid w:val="00452FED"/>
    <w:rsid w:val="00454765"/>
    <w:rsid w:val="00456485"/>
    <w:rsid w:val="004635C8"/>
    <w:rsid w:val="00464A1B"/>
    <w:rsid w:val="00465325"/>
    <w:rsid w:val="00465F60"/>
    <w:rsid w:val="00466C21"/>
    <w:rsid w:val="004673C1"/>
    <w:rsid w:val="004677BC"/>
    <w:rsid w:val="004715CE"/>
    <w:rsid w:val="00472D8E"/>
    <w:rsid w:val="00474896"/>
    <w:rsid w:val="004755BA"/>
    <w:rsid w:val="00476543"/>
    <w:rsid w:val="0047709C"/>
    <w:rsid w:val="00477980"/>
    <w:rsid w:val="00480A8F"/>
    <w:rsid w:val="004828A1"/>
    <w:rsid w:val="00486BCA"/>
    <w:rsid w:val="00486EDD"/>
    <w:rsid w:val="00490EBC"/>
    <w:rsid w:val="004921E2"/>
    <w:rsid w:val="00492A4E"/>
    <w:rsid w:val="0049430C"/>
    <w:rsid w:val="00494B31"/>
    <w:rsid w:val="00496B74"/>
    <w:rsid w:val="004A0172"/>
    <w:rsid w:val="004A3EB0"/>
    <w:rsid w:val="004A4716"/>
    <w:rsid w:val="004A482C"/>
    <w:rsid w:val="004A611E"/>
    <w:rsid w:val="004B099F"/>
    <w:rsid w:val="004B1C90"/>
    <w:rsid w:val="004B346F"/>
    <w:rsid w:val="004B4CA6"/>
    <w:rsid w:val="004B76B7"/>
    <w:rsid w:val="004C24A7"/>
    <w:rsid w:val="004C32CB"/>
    <w:rsid w:val="004C7261"/>
    <w:rsid w:val="004D2734"/>
    <w:rsid w:val="004D43EE"/>
    <w:rsid w:val="004D57D9"/>
    <w:rsid w:val="004D58FB"/>
    <w:rsid w:val="004D6E5B"/>
    <w:rsid w:val="004D7C03"/>
    <w:rsid w:val="004E0A5E"/>
    <w:rsid w:val="004E4464"/>
    <w:rsid w:val="004E584B"/>
    <w:rsid w:val="004F0180"/>
    <w:rsid w:val="004F0575"/>
    <w:rsid w:val="004F268E"/>
    <w:rsid w:val="004F28C8"/>
    <w:rsid w:val="004F325C"/>
    <w:rsid w:val="004F5BAE"/>
    <w:rsid w:val="004F5F36"/>
    <w:rsid w:val="004F625C"/>
    <w:rsid w:val="004F630A"/>
    <w:rsid w:val="004F652D"/>
    <w:rsid w:val="004F6A08"/>
    <w:rsid w:val="004F70F6"/>
    <w:rsid w:val="004F7455"/>
    <w:rsid w:val="00500191"/>
    <w:rsid w:val="005012AB"/>
    <w:rsid w:val="00501C10"/>
    <w:rsid w:val="0050323E"/>
    <w:rsid w:val="00505050"/>
    <w:rsid w:val="00514105"/>
    <w:rsid w:val="00520079"/>
    <w:rsid w:val="00526227"/>
    <w:rsid w:val="00526BDB"/>
    <w:rsid w:val="005276B8"/>
    <w:rsid w:val="00527BA7"/>
    <w:rsid w:val="00531995"/>
    <w:rsid w:val="00536338"/>
    <w:rsid w:val="00537CBF"/>
    <w:rsid w:val="005400F0"/>
    <w:rsid w:val="0054122C"/>
    <w:rsid w:val="00541F66"/>
    <w:rsid w:val="00542DC1"/>
    <w:rsid w:val="00542DF0"/>
    <w:rsid w:val="005462A2"/>
    <w:rsid w:val="00550F66"/>
    <w:rsid w:val="00552DBC"/>
    <w:rsid w:val="00554818"/>
    <w:rsid w:val="00555DCE"/>
    <w:rsid w:val="005562DB"/>
    <w:rsid w:val="005567E7"/>
    <w:rsid w:val="00561CAA"/>
    <w:rsid w:val="00562143"/>
    <w:rsid w:val="00562522"/>
    <w:rsid w:val="005665F8"/>
    <w:rsid w:val="00567A37"/>
    <w:rsid w:val="00567F24"/>
    <w:rsid w:val="0057286D"/>
    <w:rsid w:val="00572F8A"/>
    <w:rsid w:val="00576022"/>
    <w:rsid w:val="00581D5F"/>
    <w:rsid w:val="00583C1E"/>
    <w:rsid w:val="00584A69"/>
    <w:rsid w:val="00585140"/>
    <w:rsid w:val="005859EB"/>
    <w:rsid w:val="00590705"/>
    <w:rsid w:val="0059123D"/>
    <w:rsid w:val="0059315C"/>
    <w:rsid w:val="00593850"/>
    <w:rsid w:val="00595374"/>
    <w:rsid w:val="00595F56"/>
    <w:rsid w:val="00596E99"/>
    <w:rsid w:val="005A0F38"/>
    <w:rsid w:val="005A104D"/>
    <w:rsid w:val="005A1AB1"/>
    <w:rsid w:val="005B0CBE"/>
    <w:rsid w:val="005B15D5"/>
    <w:rsid w:val="005B2315"/>
    <w:rsid w:val="005B538E"/>
    <w:rsid w:val="005C1E05"/>
    <w:rsid w:val="005C20F1"/>
    <w:rsid w:val="005C3FAC"/>
    <w:rsid w:val="005C42AE"/>
    <w:rsid w:val="005C43B9"/>
    <w:rsid w:val="005C5A89"/>
    <w:rsid w:val="005C6FC5"/>
    <w:rsid w:val="005C72CC"/>
    <w:rsid w:val="005C7739"/>
    <w:rsid w:val="005C7784"/>
    <w:rsid w:val="005C79B8"/>
    <w:rsid w:val="005C7C04"/>
    <w:rsid w:val="005D32F3"/>
    <w:rsid w:val="005D35F2"/>
    <w:rsid w:val="005D392D"/>
    <w:rsid w:val="005D5B83"/>
    <w:rsid w:val="005D69ED"/>
    <w:rsid w:val="005E0517"/>
    <w:rsid w:val="005E2D7D"/>
    <w:rsid w:val="005E5D6F"/>
    <w:rsid w:val="005E68F1"/>
    <w:rsid w:val="005E74B1"/>
    <w:rsid w:val="005E7AFE"/>
    <w:rsid w:val="005F1191"/>
    <w:rsid w:val="005F293C"/>
    <w:rsid w:val="005F2B9A"/>
    <w:rsid w:val="005F41A6"/>
    <w:rsid w:val="005F563B"/>
    <w:rsid w:val="005F6423"/>
    <w:rsid w:val="006004D1"/>
    <w:rsid w:val="0060143B"/>
    <w:rsid w:val="00601EDA"/>
    <w:rsid w:val="0060312D"/>
    <w:rsid w:val="00603EE9"/>
    <w:rsid w:val="0060482A"/>
    <w:rsid w:val="00606252"/>
    <w:rsid w:val="006070A4"/>
    <w:rsid w:val="00611E82"/>
    <w:rsid w:val="00612934"/>
    <w:rsid w:val="00614D40"/>
    <w:rsid w:val="0062024F"/>
    <w:rsid w:val="00623207"/>
    <w:rsid w:val="00623F2E"/>
    <w:rsid w:val="00632657"/>
    <w:rsid w:val="006335F7"/>
    <w:rsid w:val="00635CA0"/>
    <w:rsid w:val="00636756"/>
    <w:rsid w:val="00640C4B"/>
    <w:rsid w:val="006419A9"/>
    <w:rsid w:val="00641C75"/>
    <w:rsid w:val="006422FE"/>
    <w:rsid w:val="00643460"/>
    <w:rsid w:val="0064680E"/>
    <w:rsid w:val="00653D41"/>
    <w:rsid w:val="00660E0F"/>
    <w:rsid w:val="0066418C"/>
    <w:rsid w:val="006644CA"/>
    <w:rsid w:val="00670D78"/>
    <w:rsid w:val="00673131"/>
    <w:rsid w:val="0067405D"/>
    <w:rsid w:val="00675107"/>
    <w:rsid w:val="006756E1"/>
    <w:rsid w:val="00676E2D"/>
    <w:rsid w:val="00677139"/>
    <w:rsid w:val="00686D72"/>
    <w:rsid w:val="00686D9D"/>
    <w:rsid w:val="00690005"/>
    <w:rsid w:val="00690810"/>
    <w:rsid w:val="006924E2"/>
    <w:rsid w:val="00693D5A"/>
    <w:rsid w:val="00693FDB"/>
    <w:rsid w:val="00694E7A"/>
    <w:rsid w:val="00695442"/>
    <w:rsid w:val="006A2E62"/>
    <w:rsid w:val="006A52E3"/>
    <w:rsid w:val="006A7793"/>
    <w:rsid w:val="006A7BEB"/>
    <w:rsid w:val="006B4DBB"/>
    <w:rsid w:val="006B666A"/>
    <w:rsid w:val="006B6ED8"/>
    <w:rsid w:val="006C078D"/>
    <w:rsid w:val="006C095E"/>
    <w:rsid w:val="006C0A9E"/>
    <w:rsid w:val="006C158B"/>
    <w:rsid w:val="006C182E"/>
    <w:rsid w:val="006C2498"/>
    <w:rsid w:val="006C4690"/>
    <w:rsid w:val="006C4762"/>
    <w:rsid w:val="006C53D5"/>
    <w:rsid w:val="006C760B"/>
    <w:rsid w:val="006D02CE"/>
    <w:rsid w:val="006D4487"/>
    <w:rsid w:val="006D58EA"/>
    <w:rsid w:val="006E2B8F"/>
    <w:rsid w:val="006E638D"/>
    <w:rsid w:val="006F0576"/>
    <w:rsid w:val="006F08A4"/>
    <w:rsid w:val="006F596D"/>
    <w:rsid w:val="007034C9"/>
    <w:rsid w:val="007051D7"/>
    <w:rsid w:val="0070541B"/>
    <w:rsid w:val="0070542D"/>
    <w:rsid w:val="0070677E"/>
    <w:rsid w:val="00712A4C"/>
    <w:rsid w:val="007165E8"/>
    <w:rsid w:val="00720115"/>
    <w:rsid w:val="00720B6C"/>
    <w:rsid w:val="00720CEE"/>
    <w:rsid w:val="00720E24"/>
    <w:rsid w:val="00725540"/>
    <w:rsid w:val="00725981"/>
    <w:rsid w:val="007264CD"/>
    <w:rsid w:val="0072669E"/>
    <w:rsid w:val="00726FD2"/>
    <w:rsid w:val="00731FD8"/>
    <w:rsid w:val="00733054"/>
    <w:rsid w:val="00733138"/>
    <w:rsid w:val="007344D1"/>
    <w:rsid w:val="0073692D"/>
    <w:rsid w:val="007411AB"/>
    <w:rsid w:val="00741BC8"/>
    <w:rsid w:val="007456DF"/>
    <w:rsid w:val="00745EAA"/>
    <w:rsid w:val="007478E2"/>
    <w:rsid w:val="00753527"/>
    <w:rsid w:val="007543CC"/>
    <w:rsid w:val="0075511C"/>
    <w:rsid w:val="0075529E"/>
    <w:rsid w:val="0075586B"/>
    <w:rsid w:val="0075791D"/>
    <w:rsid w:val="00757DDE"/>
    <w:rsid w:val="00760587"/>
    <w:rsid w:val="007613B9"/>
    <w:rsid w:val="00761FE4"/>
    <w:rsid w:val="0076462C"/>
    <w:rsid w:val="00764703"/>
    <w:rsid w:val="0077108F"/>
    <w:rsid w:val="007752DE"/>
    <w:rsid w:val="00780763"/>
    <w:rsid w:val="007808D3"/>
    <w:rsid w:val="007849A1"/>
    <w:rsid w:val="00784E52"/>
    <w:rsid w:val="007852C8"/>
    <w:rsid w:val="0078567A"/>
    <w:rsid w:val="00786295"/>
    <w:rsid w:val="007874E9"/>
    <w:rsid w:val="007920F4"/>
    <w:rsid w:val="007966C9"/>
    <w:rsid w:val="00797B5E"/>
    <w:rsid w:val="007A3CBA"/>
    <w:rsid w:val="007A65D2"/>
    <w:rsid w:val="007A6605"/>
    <w:rsid w:val="007A7405"/>
    <w:rsid w:val="007A74D6"/>
    <w:rsid w:val="007B013E"/>
    <w:rsid w:val="007B1111"/>
    <w:rsid w:val="007B5102"/>
    <w:rsid w:val="007B72B4"/>
    <w:rsid w:val="007B7F2F"/>
    <w:rsid w:val="007C02A7"/>
    <w:rsid w:val="007C14B5"/>
    <w:rsid w:val="007C188F"/>
    <w:rsid w:val="007C43E7"/>
    <w:rsid w:val="007C4C9D"/>
    <w:rsid w:val="007C6DE8"/>
    <w:rsid w:val="007D0EBD"/>
    <w:rsid w:val="007D1409"/>
    <w:rsid w:val="007D24E6"/>
    <w:rsid w:val="007D2E33"/>
    <w:rsid w:val="007D32C5"/>
    <w:rsid w:val="007D66D4"/>
    <w:rsid w:val="007D6AE5"/>
    <w:rsid w:val="007D6D11"/>
    <w:rsid w:val="007D726A"/>
    <w:rsid w:val="007E1591"/>
    <w:rsid w:val="007E299C"/>
    <w:rsid w:val="007E451D"/>
    <w:rsid w:val="007E6074"/>
    <w:rsid w:val="007E7E7B"/>
    <w:rsid w:val="007F00FB"/>
    <w:rsid w:val="007F0828"/>
    <w:rsid w:val="007F13F7"/>
    <w:rsid w:val="007F6BA7"/>
    <w:rsid w:val="0080286B"/>
    <w:rsid w:val="00804EFC"/>
    <w:rsid w:val="00805B53"/>
    <w:rsid w:val="008063B8"/>
    <w:rsid w:val="00806C26"/>
    <w:rsid w:val="00807C44"/>
    <w:rsid w:val="00815227"/>
    <w:rsid w:val="00823782"/>
    <w:rsid w:val="008255D9"/>
    <w:rsid w:val="008258A1"/>
    <w:rsid w:val="00831A46"/>
    <w:rsid w:val="00833745"/>
    <w:rsid w:val="00834982"/>
    <w:rsid w:val="00835669"/>
    <w:rsid w:val="008402A5"/>
    <w:rsid w:val="00840A0D"/>
    <w:rsid w:val="008427B7"/>
    <w:rsid w:val="00844A86"/>
    <w:rsid w:val="00845013"/>
    <w:rsid w:val="00845754"/>
    <w:rsid w:val="00845917"/>
    <w:rsid w:val="00845C1A"/>
    <w:rsid w:val="00846636"/>
    <w:rsid w:val="008477BE"/>
    <w:rsid w:val="00850467"/>
    <w:rsid w:val="00852AC2"/>
    <w:rsid w:val="0085378E"/>
    <w:rsid w:val="0085509B"/>
    <w:rsid w:val="00861ECD"/>
    <w:rsid w:val="008624BE"/>
    <w:rsid w:val="0086300C"/>
    <w:rsid w:val="008712B1"/>
    <w:rsid w:val="00871CE2"/>
    <w:rsid w:val="0087350F"/>
    <w:rsid w:val="00876E26"/>
    <w:rsid w:val="00884921"/>
    <w:rsid w:val="00885DE7"/>
    <w:rsid w:val="008863FD"/>
    <w:rsid w:val="00891D90"/>
    <w:rsid w:val="0089256A"/>
    <w:rsid w:val="00892694"/>
    <w:rsid w:val="0089300A"/>
    <w:rsid w:val="00893D0A"/>
    <w:rsid w:val="00894262"/>
    <w:rsid w:val="008957DE"/>
    <w:rsid w:val="00896F84"/>
    <w:rsid w:val="00897AFF"/>
    <w:rsid w:val="008A3054"/>
    <w:rsid w:val="008A4CCD"/>
    <w:rsid w:val="008B04BE"/>
    <w:rsid w:val="008B04E3"/>
    <w:rsid w:val="008B1241"/>
    <w:rsid w:val="008B152D"/>
    <w:rsid w:val="008B31A8"/>
    <w:rsid w:val="008B46AC"/>
    <w:rsid w:val="008C0F24"/>
    <w:rsid w:val="008C46D5"/>
    <w:rsid w:val="008C5B89"/>
    <w:rsid w:val="008C67F4"/>
    <w:rsid w:val="008C6DC6"/>
    <w:rsid w:val="008C711B"/>
    <w:rsid w:val="008D3031"/>
    <w:rsid w:val="008D4419"/>
    <w:rsid w:val="008D5650"/>
    <w:rsid w:val="008D6DA7"/>
    <w:rsid w:val="008E06D3"/>
    <w:rsid w:val="008E098B"/>
    <w:rsid w:val="008E129C"/>
    <w:rsid w:val="008E14E3"/>
    <w:rsid w:val="008E1816"/>
    <w:rsid w:val="008E2DE1"/>
    <w:rsid w:val="008E4309"/>
    <w:rsid w:val="008E4DB8"/>
    <w:rsid w:val="008E70DC"/>
    <w:rsid w:val="008F0A04"/>
    <w:rsid w:val="008F4630"/>
    <w:rsid w:val="008F51F6"/>
    <w:rsid w:val="00900209"/>
    <w:rsid w:val="00906051"/>
    <w:rsid w:val="009071E6"/>
    <w:rsid w:val="00907311"/>
    <w:rsid w:val="009106C3"/>
    <w:rsid w:val="00911026"/>
    <w:rsid w:val="00912367"/>
    <w:rsid w:val="00913C5E"/>
    <w:rsid w:val="00914A99"/>
    <w:rsid w:val="00917FC4"/>
    <w:rsid w:val="00924F4A"/>
    <w:rsid w:val="00930D34"/>
    <w:rsid w:val="00932B2F"/>
    <w:rsid w:val="00935918"/>
    <w:rsid w:val="009372E1"/>
    <w:rsid w:val="00937612"/>
    <w:rsid w:val="009459EA"/>
    <w:rsid w:val="0095058E"/>
    <w:rsid w:val="00950A93"/>
    <w:rsid w:val="009514D9"/>
    <w:rsid w:val="00951FFD"/>
    <w:rsid w:val="00955CC7"/>
    <w:rsid w:val="009561BB"/>
    <w:rsid w:val="009562D1"/>
    <w:rsid w:val="009565E3"/>
    <w:rsid w:val="0095736F"/>
    <w:rsid w:val="00957B8E"/>
    <w:rsid w:val="00960B35"/>
    <w:rsid w:val="009628F4"/>
    <w:rsid w:val="00965869"/>
    <w:rsid w:val="00965F1F"/>
    <w:rsid w:val="00971A96"/>
    <w:rsid w:val="009750F9"/>
    <w:rsid w:val="009757CE"/>
    <w:rsid w:val="00976DA6"/>
    <w:rsid w:val="00980235"/>
    <w:rsid w:val="00981D74"/>
    <w:rsid w:val="009850A4"/>
    <w:rsid w:val="00996979"/>
    <w:rsid w:val="009A3F5A"/>
    <w:rsid w:val="009A4250"/>
    <w:rsid w:val="009A66F2"/>
    <w:rsid w:val="009B3CD5"/>
    <w:rsid w:val="009B4BFF"/>
    <w:rsid w:val="009B4CC7"/>
    <w:rsid w:val="009C1BD6"/>
    <w:rsid w:val="009C3368"/>
    <w:rsid w:val="009D1A04"/>
    <w:rsid w:val="009D2290"/>
    <w:rsid w:val="009D37F1"/>
    <w:rsid w:val="009D3CF0"/>
    <w:rsid w:val="009D59EF"/>
    <w:rsid w:val="009D6B39"/>
    <w:rsid w:val="009E1371"/>
    <w:rsid w:val="009E13EF"/>
    <w:rsid w:val="009E2108"/>
    <w:rsid w:val="009E24C1"/>
    <w:rsid w:val="009E2DB4"/>
    <w:rsid w:val="009E5E63"/>
    <w:rsid w:val="009F3F7D"/>
    <w:rsid w:val="009F4CD6"/>
    <w:rsid w:val="009F591D"/>
    <w:rsid w:val="009F6E58"/>
    <w:rsid w:val="009F7683"/>
    <w:rsid w:val="00A005C9"/>
    <w:rsid w:val="00A01671"/>
    <w:rsid w:val="00A054A6"/>
    <w:rsid w:val="00A062D0"/>
    <w:rsid w:val="00A1207C"/>
    <w:rsid w:val="00A129B6"/>
    <w:rsid w:val="00A12A66"/>
    <w:rsid w:val="00A148DC"/>
    <w:rsid w:val="00A17147"/>
    <w:rsid w:val="00A171DE"/>
    <w:rsid w:val="00A17678"/>
    <w:rsid w:val="00A237CB"/>
    <w:rsid w:val="00A24983"/>
    <w:rsid w:val="00A24AD5"/>
    <w:rsid w:val="00A26061"/>
    <w:rsid w:val="00A26824"/>
    <w:rsid w:val="00A26CFB"/>
    <w:rsid w:val="00A30A7D"/>
    <w:rsid w:val="00A30F46"/>
    <w:rsid w:val="00A33F64"/>
    <w:rsid w:val="00A40685"/>
    <w:rsid w:val="00A41333"/>
    <w:rsid w:val="00A427AA"/>
    <w:rsid w:val="00A42F23"/>
    <w:rsid w:val="00A507A8"/>
    <w:rsid w:val="00A526EC"/>
    <w:rsid w:val="00A558FF"/>
    <w:rsid w:val="00A56467"/>
    <w:rsid w:val="00A6002D"/>
    <w:rsid w:val="00A627EB"/>
    <w:rsid w:val="00A62D37"/>
    <w:rsid w:val="00A647F2"/>
    <w:rsid w:val="00A71730"/>
    <w:rsid w:val="00A724C2"/>
    <w:rsid w:val="00A73768"/>
    <w:rsid w:val="00A75386"/>
    <w:rsid w:val="00A76335"/>
    <w:rsid w:val="00A77F5A"/>
    <w:rsid w:val="00A8035D"/>
    <w:rsid w:val="00A811BF"/>
    <w:rsid w:val="00A82173"/>
    <w:rsid w:val="00A82B33"/>
    <w:rsid w:val="00A84896"/>
    <w:rsid w:val="00A86750"/>
    <w:rsid w:val="00A878FF"/>
    <w:rsid w:val="00A917E3"/>
    <w:rsid w:val="00A92A84"/>
    <w:rsid w:val="00A97BE6"/>
    <w:rsid w:val="00AA1E9F"/>
    <w:rsid w:val="00AA700B"/>
    <w:rsid w:val="00AB212B"/>
    <w:rsid w:val="00AB391F"/>
    <w:rsid w:val="00AB6FDE"/>
    <w:rsid w:val="00AC41F2"/>
    <w:rsid w:val="00AC4992"/>
    <w:rsid w:val="00AC4D0D"/>
    <w:rsid w:val="00AC4D35"/>
    <w:rsid w:val="00AC71C9"/>
    <w:rsid w:val="00AC7751"/>
    <w:rsid w:val="00AD0630"/>
    <w:rsid w:val="00AD0D0D"/>
    <w:rsid w:val="00AD7C3A"/>
    <w:rsid w:val="00AE02C9"/>
    <w:rsid w:val="00AE440F"/>
    <w:rsid w:val="00AE4A80"/>
    <w:rsid w:val="00AE6347"/>
    <w:rsid w:val="00AE72EE"/>
    <w:rsid w:val="00AF0422"/>
    <w:rsid w:val="00AF0504"/>
    <w:rsid w:val="00AF0EA2"/>
    <w:rsid w:val="00AF355E"/>
    <w:rsid w:val="00AF4324"/>
    <w:rsid w:val="00AF6739"/>
    <w:rsid w:val="00AF7286"/>
    <w:rsid w:val="00B03846"/>
    <w:rsid w:val="00B0571F"/>
    <w:rsid w:val="00B06BA4"/>
    <w:rsid w:val="00B071E6"/>
    <w:rsid w:val="00B074BA"/>
    <w:rsid w:val="00B1116F"/>
    <w:rsid w:val="00B14C90"/>
    <w:rsid w:val="00B17D86"/>
    <w:rsid w:val="00B23EE4"/>
    <w:rsid w:val="00B2401D"/>
    <w:rsid w:val="00B250EE"/>
    <w:rsid w:val="00B26DB6"/>
    <w:rsid w:val="00B277FE"/>
    <w:rsid w:val="00B301CA"/>
    <w:rsid w:val="00B3078E"/>
    <w:rsid w:val="00B31722"/>
    <w:rsid w:val="00B31E8F"/>
    <w:rsid w:val="00B3526B"/>
    <w:rsid w:val="00B364AF"/>
    <w:rsid w:val="00B43AB8"/>
    <w:rsid w:val="00B44441"/>
    <w:rsid w:val="00B506B2"/>
    <w:rsid w:val="00B5262F"/>
    <w:rsid w:val="00B5440E"/>
    <w:rsid w:val="00B54524"/>
    <w:rsid w:val="00B57059"/>
    <w:rsid w:val="00B6043E"/>
    <w:rsid w:val="00B61D00"/>
    <w:rsid w:val="00B63C1F"/>
    <w:rsid w:val="00B63DE2"/>
    <w:rsid w:val="00B7094C"/>
    <w:rsid w:val="00B72E1D"/>
    <w:rsid w:val="00B74D60"/>
    <w:rsid w:val="00B779BD"/>
    <w:rsid w:val="00B831D6"/>
    <w:rsid w:val="00B83909"/>
    <w:rsid w:val="00B83E20"/>
    <w:rsid w:val="00B85386"/>
    <w:rsid w:val="00B85E2F"/>
    <w:rsid w:val="00B85EE5"/>
    <w:rsid w:val="00B8642A"/>
    <w:rsid w:val="00B87872"/>
    <w:rsid w:val="00B87DF4"/>
    <w:rsid w:val="00B90592"/>
    <w:rsid w:val="00B91E8A"/>
    <w:rsid w:val="00B92B89"/>
    <w:rsid w:val="00B92E1B"/>
    <w:rsid w:val="00B94120"/>
    <w:rsid w:val="00B95754"/>
    <w:rsid w:val="00B97864"/>
    <w:rsid w:val="00BA1D9C"/>
    <w:rsid w:val="00BA1DBA"/>
    <w:rsid w:val="00BA2372"/>
    <w:rsid w:val="00BA4802"/>
    <w:rsid w:val="00BA480A"/>
    <w:rsid w:val="00BA61B6"/>
    <w:rsid w:val="00BB1540"/>
    <w:rsid w:val="00BB1741"/>
    <w:rsid w:val="00BB6E44"/>
    <w:rsid w:val="00BB7E07"/>
    <w:rsid w:val="00BC0A4C"/>
    <w:rsid w:val="00BC167F"/>
    <w:rsid w:val="00BC3014"/>
    <w:rsid w:val="00BC3B89"/>
    <w:rsid w:val="00BC67B6"/>
    <w:rsid w:val="00BD283A"/>
    <w:rsid w:val="00BD308C"/>
    <w:rsid w:val="00BD41DB"/>
    <w:rsid w:val="00BD6FF9"/>
    <w:rsid w:val="00BE6F1A"/>
    <w:rsid w:val="00BE6F7D"/>
    <w:rsid w:val="00BF3360"/>
    <w:rsid w:val="00BF4C29"/>
    <w:rsid w:val="00BF54C1"/>
    <w:rsid w:val="00BF67A2"/>
    <w:rsid w:val="00C032E6"/>
    <w:rsid w:val="00C0353D"/>
    <w:rsid w:val="00C037E6"/>
    <w:rsid w:val="00C05D30"/>
    <w:rsid w:val="00C06EEA"/>
    <w:rsid w:val="00C0741C"/>
    <w:rsid w:val="00C076ED"/>
    <w:rsid w:val="00C07824"/>
    <w:rsid w:val="00C11B18"/>
    <w:rsid w:val="00C14DF4"/>
    <w:rsid w:val="00C15355"/>
    <w:rsid w:val="00C16783"/>
    <w:rsid w:val="00C16857"/>
    <w:rsid w:val="00C16EDE"/>
    <w:rsid w:val="00C2103F"/>
    <w:rsid w:val="00C26418"/>
    <w:rsid w:val="00C31289"/>
    <w:rsid w:val="00C31666"/>
    <w:rsid w:val="00C322DE"/>
    <w:rsid w:val="00C33231"/>
    <w:rsid w:val="00C3438F"/>
    <w:rsid w:val="00C3558D"/>
    <w:rsid w:val="00C3593C"/>
    <w:rsid w:val="00C3784D"/>
    <w:rsid w:val="00C40C38"/>
    <w:rsid w:val="00C44A5E"/>
    <w:rsid w:val="00C4636E"/>
    <w:rsid w:val="00C52255"/>
    <w:rsid w:val="00C52ACC"/>
    <w:rsid w:val="00C52EC0"/>
    <w:rsid w:val="00C55325"/>
    <w:rsid w:val="00C55C41"/>
    <w:rsid w:val="00C5704F"/>
    <w:rsid w:val="00C57679"/>
    <w:rsid w:val="00C57A2D"/>
    <w:rsid w:val="00C61320"/>
    <w:rsid w:val="00C630EA"/>
    <w:rsid w:val="00C71191"/>
    <w:rsid w:val="00C726C0"/>
    <w:rsid w:val="00C73449"/>
    <w:rsid w:val="00C74119"/>
    <w:rsid w:val="00C80A7E"/>
    <w:rsid w:val="00C81301"/>
    <w:rsid w:val="00C832C2"/>
    <w:rsid w:val="00C84C69"/>
    <w:rsid w:val="00C84E74"/>
    <w:rsid w:val="00C85280"/>
    <w:rsid w:val="00C853FB"/>
    <w:rsid w:val="00C86E42"/>
    <w:rsid w:val="00C91153"/>
    <w:rsid w:val="00C914F2"/>
    <w:rsid w:val="00C94BF1"/>
    <w:rsid w:val="00C94F86"/>
    <w:rsid w:val="00C95421"/>
    <w:rsid w:val="00C963FF"/>
    <w:rsid w:val="00CA05EC"/>
    <w:rsid w:val="00CA5A8E"/>
    <w:rsid w:val="00CA5BEE"/>
    <w:rsid w:val="00CA6A18"/>
    <w:rsid w:val="00CA7993"/>
    <w:rsid w:val="00CB2815"/>
    <w:rsid w:val="00CC0047"/>
    <w:rsid w:val="00CC4E18"/>
    <w:rsid w:val="00CC5E0A"/>
    <w:rsid w:val="00CC68BD"/>
    <w:rsid w:val="00CD12A6"/>
    <w:rsid w:val="00CD382B"/>
    <w:rsid w:val="00CD3BD8"/>
    <w:rsid w:val="00CD6E90"/>
    <w:rsid w:val="00CE1B6A"/>
    <w:rsid w:val="00CE23A7"/>
    <w:rsid w:val="00CF2398"/>
    <w:rsid w:val="00CF34A6"/>
    <w:rsid w:val="00CF4AAC"/>
    <w:rsid w:val="00CF52B2"/>
    <w:rsid w:val="00CF5620"/>
    <w:rsid w:val="00CF7C31"/>
    <w:rsid w:val="00D03663"/>
    <w:rsid w:val="00D03F8B"/>
    <w:rsid w:val="00D04028"/>
    <w:rsid w:val="00D068A9"/>
    <w:rsid w:val="00D1038B"/>
    <w:rsid w:val="00D177E6"/>
    <w:rsid w:val="00D226AF"/>
    <w:rsid w:val="00D22E2A"/>
    <w:rsid w:val="00D22F62"/>
    <w:rsid w:val="00D2538B"/>
    <w:rsid w:val="00D261DE"/>
    <w:rsid w:val="00D27BAE"/>
    <w:rsid w:val="00D306E7"/>
    <w:rsid w:val="00D34FEA"/>
    <w:rsid w:val="00D404BA"/>
    <w:rsid w:val="00D40D74"/>
    <w:rsid w:val="00D40E36"/>
    <w:rsid w:val="00D41F76"/>
    <w:rsid w:val="00D42408"/>
    <w:rsid w:val="00D432BC"/>
    <w:rsid w:val="00D4376F"/>
    <w:rsid w:val="00D43A66"/>
    <w:rsid w:val="00D43E88"/>
    <w:rsid w:val="00D468F5"/>
    <w:rsid w:val="00D5141F"/>
    <w:rsid w:val="00D5312B"/>
    <w:rsid w:val="00D53F45"/>
    <w:rsid w:val="00D54444"/>
    <w:rsid w:val="00D57C61"/>
    <w:rsid w:val="00D6092C"/>
    <w:rsid w:val="00D60DC6"/>
    <w:rsid w:val="00D659F5"/>
    <w:rsid w:val="00D66CA6"/>
    <w:rsid w:val="00D67172"/>
    <w:rsid w:val="00D704A7"/>
    <w:rsid w:val="00D712D9"/>
    <w:rsid w:val="00D7155C"/>
    <w:rsid w:val="00D739E9"/>
    <w:rsid w:val="00D750EE"/>
    <w:rsid w:val="00D760B8"/>
    <w:rsid w:val="00D76F0A"/>
    <w:rsid w:val="00D77631"/>
    <w:rsid w:val="00D77C22"/>
    <w:rsid w:val="00D8215F"/>
    <w:rsid w:val="00D83D43"/>
    <w:rsid w:val="00D8402C"/>
    <w:rsid w:val="00D8435C"/>
    <w:rsid w:val="00D85BBD"/>
    <w:rsid w:val="00D86CE2"/>
    <w:rsid w:val="00D919B6"/>
    <w:rsid w:val="00D91C89"/>
    <w:rsid w:val="00D93338"/>
    <w:rsid w:val="00D946DB"/>
    <w:rsid w:val="00D9506C"/>
    <w:rsid w:val="00D968B5"/>
    <w:rsid w:val="00D9793F"/>
    <w:rsid w:val="00DA0999"/>
    <w:rsid w:val="00DA15A2"/>
    <w:rsid w:val="00DA26BE"/>
    <w:rsid w:val="00DA4B40"/>
    <w:rsid w:val="00DA6F7B"/>
    <w:rsid w:val="00DB2DA3"/>
    <w:rsid w:val="00DB37D8"/>
    <w:rsid w:val="00DB50FD"/>
    <w:rsid w:val="00DB70CA"/>
    <w:rsid w:val="00DC000A"/>
    <w:rsid w:val="00DC24B0"/>
    <w:rsid w:val="00DC5915"/>
    <w:rsid w:val="00DC6964"/>
    <w:rsid w:val="00DD0BCD"/>
    <w:rsid w:val="00DD298C"/>
    <w:rsid w:val="00DD4551"/>
    <w:rsid w:val="00DD65CD"/>
    <w:rsid w:val="00DD7FBE"/>
    <w:rsid w:val="00DE0ED6"/>
    <w:rsid w:val="00DE1F02"/>
    <w:rsid w:val="00DE242F"/>
    <w:rsid w:val="00DE442D"/>
    <w:rsid w:val="00DE4677"/>
    <w:rsid w:val="00DE57BC"/>
    <w:rsid w:val="00DE5982"/>
    <w:rsid w:val="00DE731D"/>
    <w:rsid w:val="00DE738B"/>
    <w:rsid w:val="00DE7AFF"/>
    <w:rsid w:val="00DF110B"/>
    <w:rsid w:val="00DF2443"/>
    <w:rsid w:val="00DF2B49"/>
    <w:rsid w:val="00DF4751"/>
    <w:rsid w:val="00DF54D9"/>
    <w:rsid w:val="00DF5DF5"/>
    <w:rsid w:val="00DF6798"/>
    <w:rsid w:val="00E00295"/>
    <w:rsid w:val="00E00AD4"/>
    <w:rsid w:val="00E0246A"/>
    <w:rsid w:val="00E05B91"/>
    <w:rsid w:val="00E14100"/>
    <w:rsid w:val="00E14F46"/>
    <w:rsid w:val="00E176A2"/>
    <w:rsid w:val="00E20BB7"/>
    <w:rsid w:val="00E2199E"/>
    <w:rsid w:val="00E220AA"/>
    <w:rsid w:val="00E2302F"/>
    <w:rsid w:val="00E23669"/>
    <w:rsid w:val="00E25369"/>
    <w:rsid w:val="00E259F5"/>
    <w:rsid w:val="00E25C79"/>
    <w:rsid w:val="00E27A7E"/>
    <w:rsid w:val="00E27CFF"/>
    <w:rsid w:val="00E309A9"/>
    <w:rsid w:val="00E35B2F"/>
    <w:rsid w:val="00E430B9"/>
    <w:rsid w:val="00E44608"/>
    <w:rsid w:val="00E44840"/>
    <w:rsid w:val="00E4658F"/>
    <w:rsid w:val="00E50EE3"/>
    <w:rsid w:val="00E51274"/>
    <w:rsid w:val="00E515D1"/>
    <w:rsid w:val="00E55859"/>
    <w:rsid w:val="00E57A6F"/>
    <w:rsid w:val="00E6418A"/>
    <w:rsid w:val="00E6514D"/>
    <w:rsid w:val="00E70303"/>
    <w:rsid w:val="00E704FC"/>
    <w:rsid w:val="00E73276"/>
    <w:rsid w:val="00E74A5C"/>
    <w:rsid w:val="00E74E0E"/>
    <w:rsid w:val="00E87363"/>
    <w:rsid w:val="00E87471"/>
    <w:rsid w:val="00E87B7B"/>
    <w:rsid w:val="00E924D8"/>
    <w:rsid w:val="00E930D5"/>
    <w:rsid w:val="00E93FA3"/>
    <w:rsid w:val="00E97F1D"/>
    <w:rsid w:val="00EA04BF"/>
    <w:rsid w:val="00EA1E7C"/>
    <w:rsid w:val="00EA42E9"/>
    <w:rsid w:val="00EA6601"/>
    <w:rsid w:val="00EA749D"/>
    <w:rsid w:val="00EA755D"/>
    <w:rsid w:val="00EB16FE"/>
    <w:rsid w:val="00EB28A5"/>
    <w:rsid w:val="00EB42FF"/>
    <w:rsid w:val="00EB6E97"/>
    <w:rsid w:val="00EC1547"/>
    <w:rsid w:val="00EC2C08"/>
    <w:rsid w:val="00EC3A9F"/>
    <w:rsid w:val="00EC4392"/>
    <w:rsid w:val="00EC43CF"/>
    <w:rsid w:val="00EC45C0"/>
    <w:rsid w:val="00EC5A46"/>
    <w:rsid w:val="00ED0D8A"/>
    <w:rsid w:val="00ED1505"/>
    <w:rsid w:val="00ED2242"/>
    <w:rsid w:val="00ED55E6"/>
    <w:rsid w:val="00ED5978"/>
    <w:rsid w:val="00ED635F"/>
    <w:rsid w:val="00ED6365"/>
    <w:rsid w:val="00ED73C3"/>
    <w:rsid w:val="00ED7AD7"/>
    <w:rsid w:val="00EE3B99"/>
    <w:rsid w:val="00EE3CF2"/>
    <w:rsid w:val="00EE60E3"/>
    <w:rsid w:val="00EE690A"/>
    <w:rsid w:val="00EE6F6F"/>
    <w:rsid w:val="00EF19DF"/>
    <w:rsid w:val="00EF29A0"/>
    <w:rsid w:val="00EF55F7"/>
    <w:rsid w:val="00EF5D2F"/>
    <w:rsid w:val="00F03CF0"/>
    <w:rsid w:val="00F070A0"/>
    <w:rsid w:val="00F12530"/>
    <w:rsid w:val="00F13B8B"/>
    <w:rsid w:val="00F14637"/>
    <w:rsid w:val="00F163E6"/>
    <w:rsid w:val="00F16E32"/>
    <w:rsid w:val="00F201F6"/>
    <w:rsid w:val="00F20FCA"/>
    <w:rsid w:val="00F22867"/>
    <w:rsid w:val="00F24FAD"/>
    <w:rsid w:val="00F259D3"/>
    <w:rsid w:val="00F26BB9"/>
    <w:rsid w:val="00F30AAB"/>
    <w:rsid w:val="00F30C41"/>
    <w:rsid w:val="00F33690"/>
    <w:rsid w:val="00F34D67"/>
    <w:rsid w:val="00F359EA"/>
    <w:rsid w:val="00F36BCD"/>
    <w:rsid w:val="00F370BC"/>
    <w:rsid w:val="00F41D3F"/>
    <w:rsid w:val="00F439F9"/>
    <w:rsid w:val="00F450AD"/>
    <w:rsid w:val="00F52335"/>
    <w:rsid w:val="00F562F3"/>
    <w:rsid w:val="00F601EC"/>
    <w:rsid w:val="00F64151"/>
    <w:rsid w:val="00F64352"/>
    <w:rsid w:val="00F645D2"/>
    <w:rsid w:val="00F67DB3"/>
    <w:rsid w:val="00F702C4"/>
    <w:rsid w:val="00F70A70"/>
    <w:rsid w:val="00F71B3B"/>
    <w:rsid w:val="00F74BD0"/>
    <w:rsid w:val="00F74BFF"/>
    <w:rsid w:val="00F74DA7"/>
    <w:rsid w:val="00F764D0"/>
    <w:rsid w:val="00F77BDC"/>
    <w:rsid w:val="00F826B9"/>
    <w:rsid w:val="00F827B9"/>
    <w:rsid w:val="00F8331F"/>
    <w:rsid w:val="00F86795"/>
    <w:rsid w:val="00F86D27"/>
    <w:rsid w:val="00F87D6B"/>
    <w:rsid w:val="00F93182"/>
    <w:rsid w:val="00F9793D"/>
    <w:rsid w:val="00FA1C96"/>
    <w:rsid w:val="00FA1F3E"/>
    <w:rsid w:val="00FA3C2F"/>
    <w:rsid w:val="00FA4579"/>
    <w:rsid w:val="00FA527E"/>
    <w:rsid w:val="00FA7725"/>
    <w:rsid w:val="00FB24D3"/>
    <w:rsid w:val="00FB439A"/>
    <w:rsid w:val="00FB4766"/>
    <w:rsid w:val="00FB7A41"/>
    <w:rsid w:val="00FC161C"/>
    <w:rsid w:val="00FC2069"/>
    <w:rsid w:val="00FC30B9"/>
    <w:rsid w:val="00FC378B"/>
    <w:rsid w:val="00FC4D3F"/>
    <w:rsid w:val="00FD01E8"/>
    <w:rsid w:val="00FD1917"/>
    <w:rsid w:val="00FD5AC4"/>
    <w:rsid w:val="00FD6FF3"/>
    <w:rsid w:val="00FD73AA"/>
    <w:rsid w:val="00FD75DF"/>
    <w:rsid w:val="00FD7E84"/>
    <w:rsid w:val="00FE05F6"/>
    <w:rsid w:val="00FE0675"/>
    <w:rsid w:val="00FE44A9"/>
    <w:rsid w:val="00FE636A"/>
    <w:rsid w:val="00FF21DF"/>
    <w:rsid w:val="00FF222D"/>
    <w:rsid w:val="00FF2F0D"/>
    <w:rsid w:val="00FF5E5D"/>
    <w:rsid w:val="00FF6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BF3204"/>
  <w14:defaultImageDpi w14:val="32767"/>
  <w15:chartTrackingRefBased/>
  <w15:docId w15:val="{23670381-557A-7D43-86BF-825A10FDC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177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77E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177E6"/>
  </w:style>
  <w:style w:type="table" w:styleId="TableGrid">
    <w:name w:val="Table Grid"/>
    <w:basedOn w:val="TableNormal"/>
    <w:uiPriority w:val="39"/>
    <w:rsid w:val="00D177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D177E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7</Words>
  <Characters>158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Jong-Hyun Son Ph.D.</dc:creator>
  <cp:keywords/>
  <dc:description/>
  <cp:lastModifiedBy>Dr. Jong-Hyun Son Ph.D.</cp:lastModifiedBy>
  <cp:revision>2</cp:revision>
  <dcterms:created xsi:type="dcterms:W3CDTF">2022-08-22T03:35:00Z</dcterms:created>
  <dcterms:modified xsi:type="dcterms:W3CDTF">2022-08-22T03:35:00Z</dcterms:modified>
</cp:coreProperties>
</file>